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55E07" w14:textId="7936A287" w:rsidR="004E4741" w:rsidRDefault="00F761A4" w:rsidP="004E4741">
      <w:pPr>
        <w:rPr>
          <w:rFonts w:asciiTheme="majorHAnsi" w:hAnsiTheme="majorHAnsi" w:cstheme="majorHAnsi"/>
          <w:b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sz w:val="22"/>
          <w:szCs w:val="22"/>
          <w:lang w:val="en-US"/>
        </w:rPr>
        <w:t xml:space="preserve">Additional file 3: Appendix </w:t>
      </w:r>
      <w:r w:rsidR="008C6584">
        <w:rPr>
          <w:rFonts w:asciiTheme="majorHAnsi" w:hAnsiTheme="majorHAnsi" w:cstheme="majorHAnsi"/>
          <w:b/>
          <w:sz w:val="22"/>
          <w:szCs w:val="22"/>
          <w:lang w:val="en-US"/>
        </w:rPr>
        <w:t>C</w:t>
      </w:r>
      <w:r w:rsidR="004E4741" w:rsidRPr="00780D1D">
        <w:rPr>
          <w:rFonts w:asciiTheme="majorHAnsi" w:hAnsiTheme="majorHAnsi" w:cstheme="majorHAnsi"/>
          <w:b/>
          <w:sz w:val="22"/>
          <w:szCs w:val="22"/>
          <w:lang w:val="en-US"/>
        </w:rPr>
        <w:t xml:space="preserve"> </w:t>
      </w:r>
      <w:r w:rsidR="004E4741">
        <w:rPr>
          <w:rFonts w:asciiTheme="majorHAnsi" w:hAnsiTheme="majorHAnsi" w:cstheme="majorHAnsi"/>
          <w:b/>
          <w:sz w:val="22"/>
          <w:szCs w:val="22"/>
          <w:lang w:val="en-US"/>
        </w:rPr>
        <w:t>PRISMA FLOWCHART</w:t>
      </w:r>
    </w:p>
    <w:p w14:paraId="32C50F15" w14:textId="77777777" w:rsidR="004E4741" w:rsidRPr="008A1CFB" w:rsidRDefault="004E4741" w:rsidP="004E4741">
      <w:pPr>
        <w:rPr>
          <w:lang w:val="en-US"/>
        </w:rPr>
        <w:sectPr w:rsidR="004E4741" w:rsidRPr="008A1CFB" w:rsidSect="00F761A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6B1BB22" wp14:editId="0B64CF10">
                <wp:simplePos x="0" y="0"/>
                <wp:positionH relativeFrom="column">
                  <wp:posOffset>5055870</wp:posOffset>
                </wp:positionH>
                <wp:positionV relativeFrom="paragraph">
                  <wp:posOffset>133720</wp:posOffset>
                </wp:positionV>
                <wp:extent cx="4053505" cy="262966"/>
                <wp:effectExtent l="0" t="0" r="10795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3505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20FB96" w14:textId="77777777" w:rsidR="004E4741" w:rsidRPr="00625060" w:rsidRDefault="004E4741" w:rsidP="004E474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A3E5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Updated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Literature search 13.01.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6B1BB2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398.1pt;margin-top:10.55pt;width:319.15pt;height:20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" fillcolor="#ffc000 [3207]" strokecolor="#7f5f00 [1607]" strokeweight="1pt">
                <v:textbox>
                  <w:txbxContent>
                    <w:p w14:paraId="3920FB96" w14:textId="77777777" w:rsidR="004E4741" w:rsidRPr="00625060" w:rsidRDefault="004E4741" w:rsidP="004E4741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0A3E5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Updated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Literature search 13.01.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56845C5" wp14:editId="7C496FCD">
                <wp:simplePos x="0" y="0"/>
                <wp:positionH relativeFrom="column">
                  <wp:posOffset>554400</wp:posOffset>
                </wp:positionH>
                <wp:positionV relativeFrom="paragraph">
                  <wp:posOffset>138625</wp:posOffset>
                </wp:positionV>
                <wp:extent cx="4075095" cy="262966"/>
                <wp:effectExtent l="0" t="0" r="14605" b="16510"/>
                <wp:wrapNone/>
                <wp:docPr id="93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5095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606ECD" w14:textId="77777777" w:rsidR="004E4741" w:rsidRPr="0081018C" w:rsidRDefault="004E4741" w:rsidP="004E474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B59E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Literature</w:t>
                            </w:r>
                            <w:r w:rsidRPr="0081018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earch 15.01.21-28.01.21</w:t>
                            </w:r>
                          </w:p>
                          <w:p w14:paraId="2B8788FD" w14:textId="77777777" w:rsidR="004E4741" w:rsidRDefault="004E4741" w:rsidP="004E47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56845C5" id="_x0000_s1027" type="#_x0000_t176" style="position:absolute;margin-left:43.65pt;margin-top:10.9pt;width:320.85pt;height:20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" fillcolor="#ffc000 [3207]" strokecolor="#7f5f00 [1607]" strokeweight="1pt">
                <v:textbox>
                  <w:txbxContent>
                    <w:p w14:paraId="41606ECD" w14:textId="77777777" w:rsidR="004E4741" w:rsidRPr="0081018C" w:rsidRDefault="004E4741" w:rsidP="004E4741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BB59E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Literature</w:t>
                      </w:r>
                      <w:r w:rsidRPr="0081018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earch 15.01.21-28.01.21</w:t>
                      </w:r>
                    </w:p>
                    <w:p w14:paraId="2B8788FD" w14:textId="77777777" w:rsidR="004E4741" w:rsidRDefault="004E4741" w:rsidP="004E4741"/>
                  </w:txbxContent>
                </v:textbox>
              </v:shape>
            </w:pict>
          </mc:Fallback>
        </mc:AlternateContent>
      </w:r>
    </w:p>
    <w:p w14:paraId="4CE0589E" w14:textId="77777777" w:rsidR="004E4741" w:rsidRPr="008A1CFB" w:rsidRDefault="004E4741" w:rsidP="004E4741">
      <w:pPr>
        <w:rPr>
          <w:lang w:val="en-US"/>
        </w:rPr>
      </w:pPr>
    </w:p>
    <w:p w14:paraId="55B483E2" w14:textId="77777777" w:rsidR="004E4741" w:rsidRPr="008A1CFB" w:rsidRDefault="004E4741" w:rsidP="004E4741">
      <w:pPr>
        <w:rPr>
          <w:lang w:val="en-US"/>
        </w:rPr>
      </w:pPr>
    </w:p>
    <w:p w14:paraId="093450D1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53187D" wp14:editId="16DF478F">
                <wp:simplePos x="0" y="0"/>
                <wp:positionH relativeFrom="column">
                  <wp:posOffset>3042000</wp:posOffset>
                </wp:positionH>
                <wp:positionV relativeFrom="paragraph">
                  <wp:posOffset>73705</wp:posOffset>
                </wp:positionV>
                <wp:extent cx="1598400" cy="1242695"/>
                <wp:effectExtent l="0" t="0" r="14605" b="14605"/>
                <wp:wrapNone/>
                <wp:docPr id="2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40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9F1593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080E2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370B5CB4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1F7A5A55" w14:textId="34056675" w:rsidR="004E4741" w:rsidRPr="00080E2D" w:rsidRDefault="004E4741" w:rsidP="008C658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     </w:t>
                            </w:r>
                            <w:proofErr w:type="gramStart"/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 (</w:t>
                            </w:r>
                            <w:proofErr w:type="gramEnd"/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4168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8</w:t>
                            </w:r>
                            <w:r w:rsidR="00F535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="004168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853187D" id="Rectangle 2" o:spid="_x0000_s1028" style="position:absolute;margin-left:239.55pt;margin-top:5.8pt;width:125.85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" filled="f" strokecolor="black [3213]" strokeweight="1pt">
                <v:textbox>
                  <w:txbxContent>
                    <w:p w14:paraId="099F1593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080E2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370B5CB4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1F7A5A55" w14:textId="34056675" w:rsidR="004E4741" w:rsidRPr="00080E2D" w:rsidRDefault="004E4741" w:rsidP="008C658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     </w:t>
                      </w:r>
                      <w:proofErr w:type="gramStart"/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 (</w:t>
                      </w:r>
                      <w:proofErr w:type="gramEnd"/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n = </w:t>
                      </w:r>
                      <w:r w:rsidR="004168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8</w:t>
                      </w:r>
                      <w:r w:rsidR="00F535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="004168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C8EBC1" wp14:editId="4D09046F">
                <wp:simplePos x="0" y="0"/>
                <wp:positionH relativeFrom="column">
                  <wp:posOffset>557110</wp:posOffset>
                </wp:positionH>
                <wp:positionV relativeFrom="paragraph">
                  <wp:posOffset>74930</wp:posOffset>
                </wp:positionV>
                <wp:extent cx="1887220" cy="1243330"/>
                <wp:effectExtent l="0" t="0" r="17780" b="13970"/>
                <wp:wrapNone/>
                <wp:docPr id="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E8413A" w14:textId="5E78BE20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701B1972" w14:textId="49DC1DFF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atabases 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  <w:t xml:space="preserve">(n= </w:t>
                            </w:r>
                            <w:r w:rsidR="001A60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7</w:t>
                            </w:r>
                            <w:r w:rsidR="00F535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</w:t>
                            </w:r>
                            <w:r w:rsidR="001A60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3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AAC2046" w14:textId="532665FB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A78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7A78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h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B028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1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5F12FF" w14:textId="4450C08D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Embas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817D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26873E4" w14:textId="7C4CB9F5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Medlin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= 226</w:t>
                            </w:r>
                            <w:r w:rsidR="00FA22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C32AE98" w14:textId="33791171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Proque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= 12</w:t>
                            </w:r>
                            <w:r w:rsidR="005D75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)</w:t>
                            </w:r>
                          </w:p>
                          <w:p w14:paraId="4F60E2F9" w14:textId="2DDF69FC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PsycInf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3A34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2F0378F" w14:textId="5C0C8AA4" w:rsidR="004E4741" w:rsidRPr="007A7862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Scopu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F00A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4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EC8EBC1" id="Rectangle 1" o:spid="_x0000_s1029" style="position:absolute;margin-left:43.85pt;margin-top:5.9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N4igIAAHEFAAAOAAAAZHJzL2Uyb0RvYy54bWysVEtv2zAMvg/YfxB0Xx0n6do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" filled="f" strokecolor="black [3213]" strokeweight="1pt">
                <v:textbox>
                  <w:txbxContent>
                    <w:p w14:paraId="33E8413A" w14:textId="5E78BE20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701B1972" w14:textId="49DC1DFF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atabases 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  <w:t xml:space="preserve">(n= </w:t>
                      </w:r>
                      <w:r w:rsidR="001A60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7</w:t>
                      </w:r>
                      <w:r w:rsidR="00F535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</w:t>
                      </w:r>
                      <w:r w:rsidR="001A60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3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5AAC2046" w14:textId="532665FB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A78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7A78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h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B028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1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5F12FF" w14:textId="4450C08D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Embas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817D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26873E4" w14:textId="7C4CB9F5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Medlin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(n= 226</w:t>
                      </w:r>
                      <w:r w:rsidR="00FA22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C32AE98" w14:textId="33791171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Proque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(n= 12</w:t>
                      </w:r>
                      <w:r w:rsidR="005D75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)</w:t>
                      </w:r>
                    </w:p>
                    <w:p w14:paraId="4F60E2F9" w14:textId="2DDF69FC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PsycInf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3A34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2F0378F" w14:textId="5C0C8AA4" w:rsidR="004E4741" w:rsidRPr="007A7862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Scopu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F00A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4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70D21FE" w14:textId="77777777" w:rsidR="004E4741" w:rsidRPr="008A1CFB" w:rsidRDefault="004E4741" w:rsidP="004E4741">
      <w:pPr>
        <w:rPr>
          <w:lang w:val="en-US"/>
        </w:rPr>
      </w:pPr>
    </w:p>
    <w:p w14:paraId="0DDDCC5E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FBEE70" wp14:editId="74F72FE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903F44" w14:textId="77777777" w:rsidR="004E4741" w:rsidRPr="001502CF" w:rsidRDefault="004E4741" w:rsidP="004E474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DFBEE70" id="Flowchart: Alternate Process 31" o:spid="_x0000_s1030" type="#_x0000_t176" style="position:absolute;margin-left:-31.8pt;margin-top:17.5pt;width:100.5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boP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e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" fillcolor="#9cc2e5 [1944]" strokecolor="black [3213]" strokeweight="1pt">
                <v:textbox>
                  <w:txbxContent>
                    <w:p w14:paraId="64903F44" w14:textId="77777777" w:rsidR="004E4741" w:rsidRPr="001502CF" w:rsidRDefault="004E4741" w:rsidP="004E4741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0F5E361" w14:textId="77777777" w:rsidR="004E4741" w:rsidRPr="008A1CFB" w:rsidRDefault="004E4741" w:rsidP="004E4741">
      <w:pPr>
        <w:rPr>
          <w:lang w:val="en-US"/>
        </w:rPr>
      </w:pPr>
    </w:p>
    <w:p w14:paraId="4420C0AD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F59C71" wp14:editId="6E7F67B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2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148F9C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</w:p>
    <w:p w14:paraId="378C8EC8" w14:textId="77777777" w:rsidR="004E4741" w:rsidRPr="008A1CFB" w:rsidRDefault="004E4741" w:rsidP="004E4741">
      <w:pPr>
        <w:rPr>
          <w:lang w:val="en-US"/>
        </w:rPr>
      </w:pPr>
    </w:p>
    <w:p w14:paraId="264E51A5" w14:textId="77777777" w:rsidR="004E4741" w:rsidRPr="008A1CFB" w:rsidRDefault="004E4741" w:rsidP="004E4741">
      <w:pPr>
        <w:rPr>
          <w:lang w:val="en-US"/>
        </w:rPr>
      </w:pPr>
    </w:p>
    <w:p w14:paraId="259EE941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BA3743" wp14:editId="0AE6DB4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B5780BD" id="Straight Arrow Connector 27" o:spid="_x0000_s1026" type="#_x0000_t32" style="position:absolute;margin-left:110.25pt;margin-top:10.1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5C6732EF" w14:textId="77777777" w:rsidR="004E4741" w:rsidRPr="008A1CFB" w:rsidRDefault="004E4741" w:rsidP="004E4741">
      <w:pPr>
        <w:rPr>
          <w:lang w:val="en-US"/>
        </w:rPr>
      </w:pPr>
    </w:p>
    <w:p w14:paraId="7E19F03C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77401B" wp14:editId="5AE33BAD">
                <wp:simplePos x="0" y="0"/>
                <wp:positionH relativeFrom="column">
                  <wp:posOffset>3049200</wp:posOffset>
                </wp:positionH>
                <wp:positionV relativeFrom="paragraph">
                  <wp:posOffset>72510</wp:posOffset>
                </wp:positionV>
                <wp:extent cx="1591095" cy="526415"/>
                <wp:effectExtent l="0" t="0" r="9525" b="6985"/>
                <wp:wrapNone/>
                <wp:docPr id="2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10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7F723" w14:textId="77777777" w:rsidR="004E4741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5430AE9D" w14:textId="77777777" w:rsidR="004E4741" w:rsidRPr="00560609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4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577401B" id="Rectangle 4" o:spid="_x0000_s1031" style="position:absolute;margin-left:240.1pt;margin-top:5.7pt;width:125.3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" filled="f" strokecolor="black [3213]" strokeweight="1pt">
                <v:textbox>
                  <w:txbxContent>
                    <w:p w14:paraId="0CD7F723" w14:textId="77777777" w:rsidR="004E4741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</w:p>
                    <w:p w14:paraId="5430AE9D" w14:textId="77777777" w:rsidR="004E4741" w:rsidRPr="00560609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47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753CF4" wp14:editId="5EB04610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2671C34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7CC375" wp14:editId="6C632BB4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A7A003" w14:textId="51CA9EC0" w:rsidR="004E4741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6923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BB29145" w14:textId="77777777" w:rsidR="004E4741" w:rsidRPr="00560609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5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B7CC375" id="Rectangle 3" o:spid="_x0000_s1032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IQfGveHAgAAcA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6AA7A003" w14:textId="51CA9EC0" w:rsidR="004E4741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  <w:r w:rsidR="006923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BB29145" w14:textId="77777777" w:rsidR="004E4741" w:rsidRPr="00560609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517)</w:t>
                      </w:r>
                    </w:p>
                  </w:txbxContent>
                </v:textbox>
              </v:rect>
            </w:pict>
          </mc:Fallback>
        </mc:AlternateContent>
      </w:r>
    </w:p>
    <w:p w14:paraId="44221FD6" w14:textId="77777777" w:rsidR="004E4741" w:rsidRPr="008A1CFB" w:rsidRDefault="004E4741" w:rsidP="004E4741">
      <w:pPr>
        <w:rPr>
          <w:lang w:val="en-US"/>
        </w:rPr>
      </w:pPr>
    </w:p>
    <w:p w14:paraId="6C2C4043" w14:textId="77777777" w:rsidR="004E4741" w:rsidRPr="008A1CFB" w:rsidRDefault="004E4741" w:rsidP="004E4741">
      <w:pPr>
        <w:rPr>
          <w:lang w:val="en-US"/>
        </w:rPr>
      </w:pPr>
    </w:p>
    <w:p w14:paraId="78AA3D47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3908E2E" wp14:editId="4BAB42D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F4DD7D4" id="Straight Arrow Connector 35" o:spid="_x0000_s1026" type="#_x0000_t32" style="position:absolute;margin-left:110.25pt;margin-top:7.8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35FDBF36" w14:textId="77777777" w:rsidR="004E4741" w:rsidRPr="008A1CFB" w:rsidRDefault="004E4741" w:rsidP="004E4741">
      <w:pPr>
        <w:rPr>
          <w:lang w:val="en-US"/>
        </w:rPr>
      </w:pPr>
    </w:p>
    <w:p w14:paraId="629D3C2D" w14:textId="1BDFA6B7" w:rsidR="004E4741" w:rsidRPr="008A1CFB" w:rsidRDefault="004E4741" w:rsidP="004E4741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31156B" wp14:editId="4AB67CF2">
                <wp:simplePos x="0" y="0"/>
                <wp:positionH relativeFrom="column">
                  <wp:posOffset>3049200</wp:posOffset>
                </wp:positionH>
                <wp:positionV relativeFrom="paragraph">
                  <wp:posOffset>69305</wp:posOffset>
                </wp:positionV>
                <wp:extent cx="1591095" cy="526415"/>
                <wp:effectExtent l="0" t="0" r="9525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10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7BD969" w14:textId="77777777" w:rsidR="004E4741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65066B6" w14:textId="77777777" w:rsidR="004E4741" w:rsidRPr="00560609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431156B" id="Rectangle 6" o:spid="_x0000_s1033" style="position:absolute;margin-left:240.1pt;margin-top:5.45pt;width:125.3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" filled="f" strokecolor="black [3213]" strokeweight="1pt">
                <v:textbox>
                  <w:txbxContent>
                    <w:p w14:paraId="4C7BD969" w14:textId="77777777" w:rsidR="004E4741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65066B6" w14:textId="77777777" w:rsidR="004E4741" w:rsidRPr="00560609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711A80" wp14:editId="4A1285BA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813E98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1A4B04F8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C711A80" id="Rectangle 5" o:spid="_x0000_s1034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5Rmnw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" filled="f" strokecolor="black [3213]" strokeweight="1pt">
                <v:textbox>
                  <w:txbxContent>
                    <w:p w14:paraId="15813E98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1A4B04F8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A119B2" wp14:editId="16639570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1C55046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14:paraId="451A8814" w14:textId="08501850" w:rsidR="004E4741" w:rsidRPr="008A1CFB" w:rsidRDefault="00FF6CB5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68A004" wp14:editId="34F1A4FB">
                <wp:simplePos x="0" y="0"/>
                <wp:positionH relativeFrom="column">
                  <wp:posOffset>-1065786</wp:posOffset>
                </wp:positionH>
                <wp:positionV relativeFrom="paragraph">
                  <wp:posOffset>225317</wp:posOffset>
                </wp:positionV>
                <wp:extent cx="2597394" cy="262890"/>
                <wp:effectExtent l="0" t="1270" r="17780" b="1778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9739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0A56F7" w14:textId="77777777" w:rsidR="004E4741" w:rsidRDefault="004E4741" w:rsidP="004E474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6B71666" w14:textId="77777777" w:rsidR="004E4741" w:rsidRPr="001502CF" w:rsidRDefault="004E4741" w:rsidP="004E4741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0568A00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5" type="#_x0000_t176" style="position:absolute;margin-left:-83.9pt;margin-top:17.75pt;width:204.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" fillcolor="#9cc2e5 [1944]" strokecolor="black [3213]" strokeweight="1pt">
                <v:textbox>
                  <w:txbxContent>
                    <w:p w14:paraId="4B0A56F7" w14:textId="77777777" w:rsidR="004E4741" w:rsidRDefault="004E4741" w:rsidP="004E4741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6B71666" w14:textId="77777777" w:rsidR="004E4741" w:rsidRPr="001502CF" w:rsidRDefault="004E4741" w:rsidP="004E4741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5E3392A" w14:textId="275523EE" w:rsidR="004E4741" w:rsidRPr="008A1CFB" w:rsidRDefault="004E4741" w:rsidP="004E4741">
      <w:pPr>
        <w:rPr>
          <w:lang w:val="en-US"/>
        </w:rPr>
      </w:pPr>
    </w:p>
    <w:p w14:paraId="1914C831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C9ACB2" wp14:editId="2AF3052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FB0DAC1" id="Straight Arrow Connector 36" o:spid="_x0000_s1026" type="#_x0000_t32" style="position:absolute;margin-left:111pt;margin-top:4.4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D50C1AA" w14:textId="77777777" w:rsidR="004E4741" w:rsidRPr="008A1CFB" w:rsidRDefault="004E4741" w:rsidP="004E4741">
      <w:pPr>
        <w:rPr>
          <w:lang w:val="en-US"/>
        </w:rPr>
      </w:pPr>
    </w:p>
    <w:p w14:paraId="2E2263A3" w14:textId="77777777" w:rsidR="004E4741" w:rsidRPr="008A1CFB" w:rsidRDefault="004E4741" w:rsidP="004E4741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187C02" wp14:editId="6DF95FA0">
                <wp:simplePos x="0" y="0"/>
                <wp:positionH relativeFrom="column">
                  <wp:posOffset>3054120</wp:posOffset>
                </wp:positionH>
                <wp:positionV relativeFrom="paragraph">
                  <wp:posOffset>10836</wp:posOffset>
                </wp:positionV>
                <wp:extent cx="1583895" cy="894944"/>
                <wp:effectExtent l="0" t="0" r="16510" b="69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895" cy="8949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E32AA3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 (n = 37)</w:t>
                            </w:r>
                          </w:p>
                          <w:p w14:paraId="130F3777" w14:textId="06E29589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Wrong population (n = 8)</w:t>
                            </w:r>
                          </w:p>
                          <w:p w14:paraId="38CBAAA0" w14:textId="49EE932B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Wrong focus (n = 22)</w:t>
                            </w:r>
                          </w:p>
                          <w:p w14:paraId="383DE2B0" w14:textId="4A7EC3F1" w:rsidR="004E4741" w:rsidRPr="007200B9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- Wrong study design </w:t>
                            </w:r>
                            <w:r w:rsidRPr="007200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=5)</w:t>
                            </w:r>
                          </w:p>
                          <w:p w14:paraId="42703E08" w14:textId="3B8C1DF3" w:rsidR="004E4741" w:rsidRPr="007200B9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200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Duplicates (n = 2)</w:t>
                            </w:r>
                          </w:p>
                          <w:p w14:paraId="67089C2F" w14:textId="77777777" w:rsidR="004E4741" w:rsidRPr="007200B9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8187C02" id="Rectangle 9" o:spid="_x0000_s1036" style="position:absolute;margin-left:240.5pt;margin-top:.85pt;width:124.7pt;height:70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" filled="f" strokecolor="black [3213]" strokeweight="1pt">
                <v:textbox>
                  <w:txbxContent>
                    <w:p w14:paraId="18E32AA3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 (n = 37)</w:t>
                      </w:r>
                    </w:p>
                    <w:p w14:paraId="130F3777" w14:textId="06E29589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Wrong population (n = 8)</w:t>
                      </w:r>
                    </w:p>
                    <w:p w14:paraId="38CBAAA0" w14:textId="49EE932B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Wrong focus (n = 22)</w:t>
                      </w:r>
                    </w:p>
                    <w:p w14:paraId="383DE2B0" w14:textId="4A7EC3F1" w:rsidR="004E4741" w:rsidRPr="007200B9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- Wrong study design </w:t>
                      </w:r>
                      <w:r w:rsidRPr="007200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=5)</w:t>
                      </w:r>
                    </w:p>
                    <w:p w14:paraId="42703E08" w14:textId="3B8C1DF3" w:rsidR="004E4741" w:rsidRPr="007200B9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200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Duplicates (n = 2)</w:t>
                      </w:r>
                    </w:p>
                    <w:p w14:paraId="67089C2F" w14:textId="77777777" w:rsidR="004E4741" w:rsidRPr="007200B9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A30738" wp14:editId="0758B302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78BFFF2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D80806" wp14:editId="2AB8C62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5CAAC3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0E0FE611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0D80806" id="Rectangle 8" o:spid="_x0000_s1037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PsN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" filled="f" strokecolor="black [3213]" strokeweight="1pt">
                <v:textbox>
                  <w:txbxContent>
                    <w:p w14:paraId="505CAAC3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0E0FE611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</w:p>
    <w:p w14:paraId="785525A0" w14:textId="77777777" w:rsidR="004E4741" w:rsidRPr="008A1CFB" w:rsidRDefault="004E4741" w:rsidP="004E4741">
      <w:pPr>
        <w:rPr>
          <w:lang w:val="en-US"/>
        </w:rPr>
      </w:pPr>
    </w:p>
    <w:p w14:paraId="75915AEA" w14:textId="77777777" w:rsidR="004E4741" w:rsidRPr="008A1CFB" w:rsidRDefault="004E4741" w:rsidP="004E4741">
      <w:pPr>
        <w:rPr>
          <w:lang w:val="en-US"/>
        </w:rPr>
      </w:pPr>
    </w:p>
    <w:p w14:paraId="6459C382" w14:textId="6BA4257C" w:rsidR="004E4741" w:rsidRPr="008A1CFB" w:rsidRDefault="00FF6CB5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D19804C" wp14:editId="6FC5ED25">
                <wp:simplePos x="0" y="0"/>
                <wp:positionH relativeFrom="column">
                  <wp:posOffset>1395150</wp:posOffset>
                </wp:positionH>
                <wp:positionV relativeFrom="paragraph">
                  <wp:posOffset>27305</wp:posOffset>
                </wp:positionV>
                <wp:extent cx="1111" cy="595009"/>
                <wp:effectExtent l="63500" t="0" r="50165" b="40005"/>
                <wp:wrapNone/>
                <wp:docPr id="61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1" cy="59500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53A749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09.85pt;margin-top:2.15pt;width:.1pt;height:46.8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62AE3FD8" w14:textId="23CA3CD0" w:rsidR="004E4741" w:rsidRPr="008A1CFB" w:rsidRDefault="004E4741" w:rsidP="004E4741">
      <w:pPr>
        <w:rPr>
          <w:lang w:val="en-US"/>
        </w:rPr>
      </w:pPr>
    </w:p>
    <w:p w14:paraId="51D437B4" w14:textId="6DB261B1" w:rsidR="004E4741" w:rsidRPr="008A1CFB" w:rsidRDefault="004E4741" w:rsidP="004E4741">
      <w:pPr>
        <w:rPr>
          <w:lang w:val="en-US"/>
        </w:rPr>
      </w:pPr>
    </w:p>
    <w:p w14:paraId="5569E65B" w14:textId="3BD317ED" w:rsidR="004E4741" w:rsidRPr="008A1CFB" w:rsidRDefault="00FF6CB5" w:rsidP="004E4741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47C71A" wp14:editId="230D2E0E">
                <wp:simplePos x="0" y="0"/>
                <wp:positionH relativeFrom="column">
                  <wp:posOffset>540385</wp:posOffset>
                </wp:positionH>
                <wp:positionV relativeFrom="paragraph">
                  <wp:posOffset>97141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F9CAE2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13E8F621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347C71A" id="Rectangle 13" o:spid="_x0000_s1038" style="position:absolute;margin-left:42.55pt;margin-top:7.65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" filled="f" strokecolor="black [3213]" strokeweight="1pt">
                <v:textbox>
                  <w:txbxContent>
                    <w:p w14:paraId="12F9CAE2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13E8F621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5AB71576" w14:textId="5ACE6A5B" w:rsidR="004E4741" w:rsidRPr="008A1CFB" w:rsidRDefault="00FF6CB5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4F1565" wp14:editId="1ABD7CFE">
                <wp:simplePos x="0" y="0"/>
                <wp:positionH relativeFrom="column">
                  <wp:posOffset>-142557</wp:posOffset>
                </wp:positionH>
                <wp:positionV relativeFrom="paragraph">
                  <wp:posOffset>166843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37020A" w14:textId="77777777" w:rsidR="004E4741" w:rsidRPr="001502CF" w:rsidRDefault="004E4741" w:rsidP="004E474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354F156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9" type="#_x0000_t176" style="position:absolute;margin-left:-11.2pt;margin-top:13.15pt;width:60.2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" fillcolor="#9cc2e5 [1944]" strokecolor="black [3213]" strokeweight="1pt">
                <v:textbox>
                  <w:txbxContent>
                    <w:p w14:paraId="6B37020A" w14:textId="77777777" w:rsidR="004E4741" w:rsidRPr="001502CF" w:rsidRDefault="004E4741" w:rsidP="004E4741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CBF38FE" w14:textId="62A3492D" w:rsidR="004E4741" w:rsidRPr="008A1CFB" w:rsidRDefault="004E4741" w:rsidP="004E4741">
      <w:pPr>
        <w:rPr>
          <w:lang w:val="en-US"/>
        </w:rPr>
      </w:pPr>
    </w:p>
    <w:p w14:paraId="0EFA3C0C" w14:textId="77777777" w:rsidR="004E4741" w:rsidRPr="008A1CFB" w:rsidRDefault="004E4741" w:rsidP="004E4741">
      <w:pPr>
        <w:rPr>
          <w:lang w:val="en-US"/>
        </w:rPr>
      </w:pPr>
    </w:p>
    <w:p w14:paraId="30DE4EAF" w14:textId="77777777" w:rsidR="004E4741" w:rsidRPr="008A1CFB" w:rsidRDefault="004E4741" w:rsidP="004E4741">
      <w:pPr>
        <w:rPr>
          <w:lang w:val="en-US"/>
        </w:rPr>
      </w:pPr>
    </w:p>
    <w:p w14:paraId="5B7D5D80" w14:textId="77777777" w:rsidR="004E4741" w:rsidRPr="008A1CFB" w:rsidRDefault="004E4741" w:rsidP="004E4741">
      <w:pPr>
        <w:rPr>
          <w:lang w:val="en-US"/>
        </w:rPr>
      </w:pPr>
    </w:p>
    <w:p w14:paraId="7378CDBD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21CC10" wp14:editId="2B9E2F38">
                <wp:simplePos x="0" y="0"/>
                <wp:positionH relativeFrom="column">
                  <wp:posOffset>3042000</wp:posOffset>
                </wp:positionH>
                <wp:positionV relativeFrom="paragraph">
                  <wp:posOffset>73705</wp:posOffset>
                </wp:positionV>
                <wp:extent cx="1576800" cy="1242695"/>
                <wp:effectExtent l="0" t="0" r="10795" b="14605"/>
                <wp:wrapNone/>
                <wp:docPr id="7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680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56205C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080E2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5B244475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196330F2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 </w:t>
                            </w:r>
                          </w:p>
                          <w:p w14:paraId="0D5971BC" w14:textId="34A0F5B2" w:rsidR="004E4741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D36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5</w:t>
                            </w:r>
                            <w:r w:rsidR="002636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B6CE727" w14:textId="77777777" w:rsidR="004E4741" w:rsidRPr="00560609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021CC10" id="_x0000_s1040" style="position:absolute;margin-left:239.55pt;margin-top:5.8pt;width:124.15pt;height:97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" filled="f" strokecolor="black [3213]" strokeweight="1pt">
                <v:textbox>
                  <w:txbxContent>
                    <w:p w14:paraId="3856205C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080E2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5B244475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196330F2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 </w:t>
                      </w:r>
                    </w:p>
                    <w:p w14:paraId="0D5971BC" w14:textId="34A0F5B2" w:rsidR="004E4741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D36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5</w:t>
                      </w:r>
                      <w:r w:rsidR="002636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B6CE727" w14:textId="77777777" w:rsidR="004E4741" w:rsidRPr="00560609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865407" wp14:editId="32529338">
                <wp:simplePos x="0" y="0"/>
                <wp:positionH relativeFrom="column">
                  <wp:posOffset>557868</wp:posOffset>
                </wp:positionH>
                <wp:positionV relativeFrom="paragraph">
                  <wp:posOffset>75379</wp:posOffset>
                </wp:positionV>
                <wp:extent cx="1887220" cy="1243330"/>
                <wp:effectExtent l="0" t="0" r="17780" b="13970"/>
                <wp:wrapNone/>
                <wp:docPr id="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ECA34D" w14:textId="629D7604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20419C8A" w14:textId="7D9F8FCF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atabases 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  <w:t xml:space="preserve">(n = </w:t>
                            </w:r>
                            <w:r w:rsidR="00C959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653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01F0C43" w14:textId="5757C68C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A78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7A78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h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1052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2262DAD" w14:textId="407DFAB7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Embas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134F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B2F653" w14:textId="66EB8C7C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Medlin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6631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A0BC00" w14:textId="30BBDE22" w:rsidR="004E4741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PsycInf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4E23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590A6A" w14:textId="0F140C7F" w:rsidR="004E4741" w:rsidRPr="007A7862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Scopu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= </w:t>
                            </w:r>
                            <w:r w:rsidR="001773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E865407" id="_x0000_s1041" style="position:absolute;margin-left:43.95pt;margin-top:5.95pt;width:148.6pt;height:97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bW8ig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" filled="f" strokecolor="black [3213]" strokeweight="1pt">
                <v:textbox>
                  <w:txbxContent>
                    <w:p w14:paraId="5BECA34D" w14:textId="629D7604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20419C8A" w14:textId="7D9F8FCF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atabases 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  <w:t xml:space="preserve">(n = </w:t>
                      </w:r>
                      <w:r w:rsidR="00C959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653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01F0C43" w14:textId="5757C68C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A78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7A78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h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1052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2262DAD" w14:textId="407DFAB7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Embas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134F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B2F653" w14:textId="66EB8C7C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Medlin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6631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A0BC00" w14:textId="30BBDE22" w:rsidR="004E4741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PsycInf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4E23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590A6A" w14:textId="0F140C7F" w:rsidR="004E4741" w:rsidRPr="007A7862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Scopu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= </w:t>
                      </w:r>
                      <w:r w:rsidR="001773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C79CE7B" w14:textId="77777777" w:rsidR="004E4741" w:rsidRPr="008A1CFB" w:rsidRDefault="004E4741" w:rsidP="004E4741">
      <w:pPr>
        <w:rPr>
          <w:lang w:val="en-US"/>
        </w:rPr>
      </w:pPr>
    </w:p>
    <w:p w14:paraId="67F34A94" w14:textId="77777777" w:rsidR="004E4741" w:rsidRPr="008A1CFB" w:rsidRDefault="004E4741" w:rsidP="004E4741">
      <w:pPr>
        <w:rPr>
          <w:lang w:val="en-US"/>
        </w:rPr>
      </w:pPr>
    </w:p>
    <w:p w14:paraId="7B810061" w14:textId="77777777" w:rsidR="004E4741" w:rsidRPr="008A1CFB" w:rsidRDefault="004E4741" w:rsidP="004E4741">
      <w:pPr>
        <w:rPr>
          <w:lang w:val="en-US"/>
        </w:rPr>
      </w:pPr>
    </w:p>
    <w:p w14:paraId="1EF889AB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4E69CCB" wp14:editId="3E19DC3B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76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0A4980D" id="Straight Arrow Connector 14" o:spid="_x0000_s1026" type="#_x0000_t32" style="position:absolute;margin-left:193.25pt;margin-top:.7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3FC6257C" w14:textId="77777777" w:rsidR="004E4741" w:rsidRPr="008A1CFB" w:rsidRDefault="004E4741" w:rsidP="004E4741">
      <w:pPr>
        <w:rPr>
          <w:lang w:val="en-US"/>
        </w:rPr>
      </w:pPr>
    </w:p>
    <w:p w14:paraId="2F98E103" w14:textId="77777777" w:rsidR="004E4741" w:rsidRPr="008A1CFB" w:rsidRDefault="004E4741" w:rsidP="004E4741">
      <w:pPr>
        <w:rPr>
          <w:lang w:val="en-US"/>
        </w:rPr>
      </w:pPr>
    </w:p>
    <w:p w14:paraId="16FCF733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1229E07" wp14:editId="281516CF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7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491ED54" id="Straight Arrow Connector 27" o:spid="_x0000_s1026" type="#_x0000_t32" style="position:absolute;margin-left:110.25pt;margin-top:10.15pt;width:0;height:22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01A42178" w14:textId="77777777" w:rsidR="004E4741" w:rsidRPr="008A1CFB" w:rsidRDefault="004E4741" w:rsidP="004E4741">
      <w:pPr>
        <w:rPr>
          <w:lang w:val="en-US"/>
        </w:rPr>
      </w:pPr>
    </w:p>
    <w:p w14:paraId="10A4A614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18D9BE" wp14:editId="70662B7E">
                <wp:simplePos x="0" y="0"/>
                <wp:positionH relativeFrom="column">
                  <wp:posOffset>3049200</wp:posOffset>
                </wp:positionH>
                <wp:positionV relativeFrom="paragraph">
                  <wp:posOffset>72510</wp:posOffset>
                </wp:positionV>
                <wp:extent cx="1569505" cy="526415"/>
                <wp:effectExtent l="0" t="0" r="18415" b="6985"/>
                <wp:wrapNone/>
                <wp:docPr id="7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50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F16A1C" w14:textId="77777777" w:rsidR="004E4741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348099B3" w14:textId="77777777" w:rsidR="004E4741" w:rsidRPr="00560609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C18D9BE" id="_x0000_s1042" style="position:absolute;margin-left:240.1pt;margin-top:5.7pt;width:123.6pt;height:41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" filled="f" strokecolor="black [3213]" strokeweight="1pt">
                <v:textbox>
                  <w:txbxContent>
                    <w:p w14:paraId="5CF16A1C" w14:textId="77777777" w:rsidR="004E4741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</w:p>
                    <w:p w14:paraId="348099B3" w14:textId="77777777" w:rsidR="004E4741" w:rsidRPr="00560609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8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A9F84A6" wp14:editId="74B0A2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79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48DDAC6" id="Straight Arrow Connector 15" o:spid="_x0000_s1026" type="#_x0000_t32" style="position:absolute;margin-left:193.2pt;margin-top:25.85pt;width:44.3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749A7CE" wp14:editId="1FB76A9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8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954696" w14:textId="77777777" w:rsidR="004E4741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DC1CB2D" w14:textId="0EE68A51" w:rsidR="004E4741" w:rsidRPr="00560609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749A7CE" id="_x0000_s1043" style="position:absolute;margin-left:44.05pt;margin-top:5.9pt;width:148.6pt;height:41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" filled="f" strokecolor="black [3213]" strokeweight="1pt">
                <v:textbox>
                  <w:txbxContent>
                    <w:p w14:paraId="44954696" w14:textId="77777777" w:rsidR="004E4741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DC1CB2D" w14:textId="0EE68A51" w:rsidR="004E4741" w:rsidRPr="00560609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88)</w:t>
                      </w:r>
                    </w:p>
                  </w:txbxContent>
                </v:textbox>
              </v:rect>
            </w:pict>
          </mc:Fallback>
        </mc:AlternateContent>
      </w:r>
    </w:p>
    <w:p w14:paraId="17840A90" w14:textId="77777777" w:rsidR="004E4741" w:rsidRPr="008A1CFB" w:rsidRDefault="004E4741" w:rsidP="004E4741">
      <w:pPr>
        <w:rPr>
          <w:lang w:val="en-US"/>
        </w:rPr>
      </w:pPr>
    </w:p>
    <w:p w14:paraId="3F95E541" w14:textId="77777777" w:rsidR="004E4741" w:rsidRPr="008A1CFB" w:rsidRDefault="004E4741" w:rsidP="004E4741">
      <w:pPr>
        <w:rPr>
          <w:lang w:val="en-US"/>
        </w:rPr>
      </w:pPr>
    </w:p>
    <w:p w14:paraId="7488D3E0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A80299F" wp14:editId="01C996A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81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64A11B3" id="Straight Arrow Connector 35" o:spid="_x0000_s1026" type="#_x0000_t32" style="position:absolute;margin-left:110.25pt;margin-top:7.85pt;width:0;height:22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4035380E" w14:textId="77777777" w:rsidR="004E4741" w:rsidRPr="008A1CFB" w:rsidRDefault="004E4741" w:rsidP="004E4741">
      <w:pPr>
        <w:rPr>
          <w:lang w:val="en-US"/>
        </w:rPr>
      </w:pPr>
    </w:p>
    <w:p w14:paraId="54B43858" w14:textId="77777777" w:rsidR="004E4741" w:rsidRPr="008A1CFB" w:rsidRDefault="004E4741" w:rsidP="004E4741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A528A3" wp14:editId="3414AFE3">
                <wp:simplePos x="0" y="0"/>
                <wp:positionH relativeFrom="column">
                  <wp:posOffset>3049200</wp:posOffset>
                </wp:positionH>
                <wp:positionV relativeFrom="paragraph">
                  <wp:posOffset>69305</wp:posOffset>
                </wp:positionV>
                <wp:extent cx="1569085" cy="526415"/>
                <wp:effectExtent l="0" t="0" r="18415" b="6985"/>
                <wp:wrapNone/>
                <wp:docPr id="8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08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9C3949" w14:textId="77777777" w:rsidR="004E4741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A4EB1B6" w14:textId="77777777" w:rsidR="004E4741" w:rsidRPr="00560609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DA528A3" id="_x0000_s1044" style="position:absolute;margin-left:240.1pt;margin-top:5.45pt;width:123.55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" filled="f" strokecolor="black [3213]" strokeweight="1pt">
                <v:textbox>
                  <w:txbxContent>
                    <w:p w14:paraId="7E9C3949" w14:textId="77777777" w:rsidR="004E4741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4A4EB1B6" w14:textId="77777777" w:rsidR="004E4741" w:rsidRPr="00560609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AC6A90" wp14:editId="2980DAA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8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046743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6BFA4E81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8AC6A90" id="_x0000_s1045" style="position:absolute;margin-left:44.15pt;margin-top:3.75pt;width:148.6pt;height:41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" filled="f" strokecolor="black [3213]" strokeweight="1pt">
                <v:textbox>
                  <w:txbxContent>
                    <w:p w14:paraId="48046743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6BFA4E81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F50DEF5" wp14:editId="6C862FD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84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A953E29" id="Straight Arrow Connector 16" o:spid="_x0000_s1026" type="#_x0000_t32" style="position:absolute;margin-left:193.95pt;margin-top:25.25pt;width:44.3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14:paraId="20E257D8" w14:textId="77777777" w:rsidR="004E4741" w:rsidRPr="008A1CFB" w:rsidRDefault="004E4741" w:rsidP="004E4741">
      <w:pPr>
        <w:rPr>
          <w:lang w:val="en-US"/>
        </w:rPr>
      </w:pPr>
    </w:p>
    <w:p w14:paraId="2650C513" w14:textId="77777777" w:rsidR="004E4741" w:rsidRPr="008A1CFB" w:rsidRDefault="004E4741" w:rsidP="004E4741">
      <w:pPr>
        <w:rPr>
          <w:lang w:val="en-US"/>
        </w:rPr>
      </w:pPr>
    </w:p>
    <w:p w14:paraId="03A527F2" w14:textId="77777777" w:rsidR="004E4741" w:rsidRPr="008A1CFB" w:rsidRDefault="004E4741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2E77A2A" wp14:editId="35469CB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8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870268D" id="Straight Arrow Connector 36" o:spid="_x0000_s1026" type="#_x0000_t32" style="position:absolute;margin-left:111pt;margin-top:4.45pt;width:0;height:22.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71FA31AC" w14:textId="77777777" w:rsidR="004E4741" w:rsidRPr="008A1CFB" w:rsidRDefault="004E4741" w:rsidP="004E4741">
      <w:pPr>
        <w:rPr>
          <w:lang w:val="en-US"/>
        </w:rPr>
      </w:pPr>
    </w:p>
    <w:p w14:paraId="26508D9F" w14:textId="77777777" w:rsidR="004E4741" w:rsidRPr="008A1CFB" w:rsidRDefault="004E4741" w:rsidP="004E4741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0F6CAE8" wp14:editId="46065491">
                <wp:simplePos x="0" y="0"/>
                <wp:positionH relativeFrom="column">
                  <wp:posOffset>3057579</wp:posOffset>
                </wp:positionH>
                <wp:positionV relativeFrom="paragraph">
                  <wp:posOffset>10836</wp:posOffset>
                </wp:positionV>
                <wp:extent cx="1561885" cy="894715"/>
                <wp:effectExtent l="0" t="0" r="13335" b="6985"/>
                <wp:wrapNone/>
                <wp:docPr id="87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1885" cy="8947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A28A8B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 (n = 3)</w:t>
                            </w:r>
                          </w:p>
                          <w:p w14:paraId="4D2AC59E" w14:textId="7A87BD15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Wrong population (n = 1)</w:t>
                            </w:r>
                          </w:p>
                          <w:p w14:paraId="0B7B8188" w14:textId="42D1CA18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Wrong focus (n = 1)</w:t>
                            </w:r>
                          </w:p>
                          <w:p w14:paraId="52D8A052" w14:textId="34E88F38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Wrong language (n = 1)</w:t>
                            </w:r>
                          </w:p>
                          <w:p w14:paraId="5B8B5144" w14:textId="77777777" w:rsidR="004E4741" w:rsidRPr="00080E2D" w:rsidRDefault="004E4741" w:rsidP="004E4741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0F6CAE8" id="_x0000_s1046" style="position:absolute;margin-left:240.75pt;margin-top:.85pt;width:123pt;height:70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" filled="f" strokecolor="black [3213]" strokeweight="1pt">
                <v:textbox>
                  <w:txbxContent>
                    <w:p w14:paraId="7CA28A8B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 (n = 3)</w:t>
                      </w:r>
                    </w:p>
                    <w:p w14:paraId="4D2AC59E" w14:textId="7A87BD15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Wrong population (n = 1)</w:t>
                      </w:r>
                    </w:p>
                    <w:p w14:paraId="0B7B8188" w14:textId="42D1CA18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Wrong focus (n = 1)</w:t>
                      </w:r>
                    </w:p>
                    <w:p w14:paraId="52D8A052" w14:textId="34E88F38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Wrong language (n = 1)</w:t>
                      </w:r>
                    </w:p>
                    <w:p w14:paraId="5B8B5144" w14:textId="77777777" w:rsidR="004E4741" w:rsidRPr="00080E2D" w:rsidRDefault="004E4741" w:rsidP="004E4741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91FC6C5" wp14:editId="43193C8C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88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C53CE92" id="Straight Arrow Connector 17" o:spid="_x0000_s1026" type="#_x0000_t32" style="position:absolute;margin-left:195pt;margin-top:23.2pt;width:44.3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A349D8D" wp14:editId="0F8D0A2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B971A0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0748CB63" w14:textId="43A6C01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A349D8D" id="_x0000_s1047" style="position:absolute;margin-left:44.25pt;margin-top:1.05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" filled="f" strokecolor="black [3213]" strokeweight="1pt">
                <v:textbox>
                  <w:txbxContent>
                    <w:p w14:paraId="0AB971A0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0748CB63" w14:textId="43A6C01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7B55C33B" w14:textId="77777777" w:rsidR="004E4741" w:rsidRPr="008A1CFB" w:rsidRDefault="004E4741" w:rsidP="004E4741">
      <w:pPr>
        <w:rPr>
          <w:lang w:val="en-US"/>
        </w:rPr>
      </w:pPr>
    </w:p>
    <w:p w14:paraId="242FB0A9" w14:textId="77777777" w:rsidR="004E4741" w:rsidRPr="008A1CFB" w:rsidRDefault="004E4741" w:rsidP="004E4741">
      <w:pPr>
        <w:rPr>
          <w:lang w:val="en-US"/>
        </w:rPr>
      </w:pPr>
    </w:p>
    <w:p w14:paraId="5499118B" w14:textId="209FFA00" w:rsidR="004E4741" w:rsidRPr="008A1CFB" w:rsidRDefault="006D1CE0" w:rsidP="004E474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621AD1E" wp14:editId="148BDC54">
                <wp:simplePos x="0" y="0"/>
                <wp:positionH relativeFrom="column">
                  <wp:posOffset>1418617</wp:posOffset>
                </wp:positionH>
                <wp:positionV relativeFrom="paragraph">
                  <wp:posOffset>32553</wp:posOffset>
                </wp:positionV>
                <wp:extent cx="7475" cy="595009"/>
                <wp:effectExtent l="50800" t="0" r="43815" b="40005"/>
                <wp:wrapNone/>
                <wp:docPr id="62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75" cy="59500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AEF4719" id="Straight Arrow Connector 15" o:spid="_x0000_s1026" type="#_x0000_t32" style="position:absolute;margin-left:111.7pt;margin-top:2.55pt;width:.6pt;height:46.8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</w:p>
    <w:p w14:paraId="0F42ECA6" w14:textId="2155EE23" w:rsidR="004E4741" w:rsidRPr="008A1CFB" w:rsidRDefault="004E4741" w:rsidP="004E4741">
      <w:pPr>
        <w:rPr>
          <w:lang w:val="en-US"/>
        </w:rPr>
      </w:pPr>
    </w:p>
    <w:p w14:paraId="157D460B" w14:textId="7E2E834A" w:rsidR="004E4741" w:rsidRPr="008A1CFB" w:rsidRDefault="004E4741" w:rsidP="004E4741">
      <w:pPr>
        <w:rPr>
          <w:lang w:val="en-US"/>
        </w:rPr>
      </w:pPr>
    </w:p>
    <w:p w14:paraId="01F4CE25" w14:textId="052968A3" w:rsidR="004E4741" w:rsidRPr="008A1CFB" w:rsidRDefault="006D1CE0" w:rsidP="004E4741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3703055" wp14:editId="400B744C">
                <wp:simplePos x="0" y="0"/>
                <wp:positionH relativeFrom="column">
                  <wp:posOffset>540385</wp:posOffset>
                </wp:positionH>
                <wp:positionV relativeFrom="paragraph">
                  <wp:posOffset>100925</wp:posOffset>
                </wp:positionV>
                <wp:extent cx="1887220" cy="723900"/>
                <wp:effectExtent l="0" t="0" r="17780" b="19050"/>
                <wp:wrapNone/>
                <wp:docPr id="91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AF5AA7" w14:textId="77777777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7835694B" w14:textId="6F241AE1" w:rsidR="004E4741" w:rsidRPr="00080E2D" w:rsidRDefault="004E4741" w:rsidP="004E474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3703055" id="_x0000_s1048" style="position:absolute;margin-left:42.55pt;margin-top:7.95pt;width:148.6pt;height:5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" filled="f" strokecolor="black [3213]" strokeweight="1pt">
                <v:textbox>
                  <w:txbxContent>
                    <w:p w14:paraId="0EAF5AA7" w14:textId="77777777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7835694B" w14:textId="6F241AE1" w:rsidR="004E4741" w:rsidRPr="00080E2D" w:rsidRDefault="004E4741" w:rsidP="004E474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795131F" w14:textId="39B8E4AC" w:rsidR="004E4741" w:rsidRPr="008A1CFB" w:rsidRDefault="004E4741" w:rsidP="004E4741">
      <w:pPr>
        <w:rPr>
          <w:lang w:val="en-US"/>
        </w:rPr>
      </w:pPr>
    </w:p>
    <w:p w14:paraId="1D0B5027" w14:textId="77777777" w:rsidR="004E4741" w:rsidRPr="008A1CFB" w:rsidRDefault="004E4741" w:rsidP="004E4741">
      <w:pPr>
        <w:rPr>
          <w:lang w:val="en-US"/>
        </w:rPr>
      </w:pPr>
    </w:p>
    <w:p w14:paraId="560EA203" w14:textId="77777777" w:rsidR="004E4741" w:rsidRDefault="004E4741" w:rsidP="004E4741">
      <w:pPr>
        <w:spacing w:after="160" w:line="259" w:lineRule="auto"/>
        <w:rPr>
          <w:rFonts w:asciiTheme="majorHAnsi" w:hAnsiTheme="majorHAnsi" w:cstheme="majorHAnsi"/>
          <w:lang w:val="en-US"/>
        </w:rPr>
        <w:sectPr w:rsidR="004E4741" w:rsidSect="00F761A4">
          <w:type w:val="continuous"/>
          <w:pgSz w:w="16838" w:h="11906" w:orient="landscape"/>
          <w:pgMar w:top="1134" w:right="1701" w:bottom="1134" w:left="1701" w:header="708" w:footer="708" w:gutter="0"/>
          <w:cols w:num="2" w:space="708"/>
          <w:docGrid w:linePitch="360"/>
        </w:sectPr>
      </w:pPr>
    </w:p>
    <w:p w14:paraId="0A6A2FA0" w14:textId="77777777" w:rsidR="004E4741" w:rsidRDefault="004E4741" w:rsidP="004E4741">
      <w:pPr>
        <w:spacing w:after="160" w:line="259" w:lineRule="auto"/>
        <w:rPr>
          <w:rFonts w:asciiTheme="majorHAnsi" w:hAnsiTheme="majorHAnsi" w:cstheme="majorHAnsi"/>
          <w:b/>
          <w:i/>
          <w:iCs/>
          <w:sz w:val="22"/>
          <w:szCs w:val="22"/>
          <w:lang w:val="en-US"/>
        </w:rPr>
        <w:sectPr w:rsidR="004E4741" w:rsidSect="00F761A4">
          <w:type w:val="continuous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79125199" w14:textId="1A32C8CB" w:rsidR="004A442B" w:rsidRPr="008A1CFB" w:rsidRDefault="004A442B" w:rsidP="004A442B">
      <w:pPr>
        <w:rPr>
          <w:lang w:val="en-US"/>
        </w:rPr>
        <w:sectPr w:rsidR="004A442B" w:rsidRPr="008A1CFB" w:rsidSect="00F761A4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F43195E" wp14:editId="294DD649">
                <wp:simplePos x="0" y="0"/>
                <wp:positionH relativeFrom="column">
                  <wp:posOffset>554400</wp:posOffset>
                </wp:positionH>
                <wp:positionV relativeFrom="paragraph">
                  <wp:posOffset>138625</wp:posOffset>
                </wp:positionV>
                <wp:extent cx="4075095" cy="262966"/>
                <wp:effectExtent l="0" t="0" r="14605" b="16510"/>
                <wp:wrapNone/>
                <wp:docPr id="2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5095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D75049" w14:textId="12A3FFEF" w:rsidR="004A442B" w:rsidRPr="0081018C" w:rsidRDefault="00810339" w:rsidP="004A44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Updated l</w:t>
                            </w:r>
                            <w:r w:rsidR="004A442B" w:rsidRPr="00BB59E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terature</w:t>
                            </w:r>
                            <w:r w:rsidR="004A442B" w:rsidRPr="0081018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A442B" w:rsidRPr="0081018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earch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11.11.22</w:t>
                            </w:r>
                          </w:p>
                          <w:p w14:paraId="6C3007C3" w14:textId="77777777" w:rsidR="004A442B" w:rsidRDefault="004A442B" w:rsidP="004A44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F43195E" id="_x0000_s1049" type="#_x0000_t176" style="position:absolute;margin-left:43.65pt;margin-top:10.9pt;width:320.85pt;height:20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" fillcolor="#ffc000 [3207]" strokecolor="#7f5f00 [1607]" strokeweight="1pt">
                <v:textbox>
                  <w:txbxContent>
                    <w:p w14:paraId="71D75049" w14:textId="12A3FFEF" w:rsidR="004A442B" w:rsidRPr="0081018C" w:rsidRDefault="00810339" w:rsidP="004A442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Updated l</w:t>
                      </w:r>
                      <w:r w:rsidR="004A442B" w:rsidRPr="00BB59E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terature</w:t>
                      </w:r>
                      <w:r w:rsidR="004A442B" w:rsidRPr="0081018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4A442B" w:rsidRPr="0081018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earch</w:t>
                      </w:r>
                      <w:proofErr w:type="spellEnd"/>
                      <w:r w:rsidR="004A442B" w:rsidRPr="0081018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11.11.22</w:t>
                      </w:r>
                    </w:p>
                    <w:p w14:paraId="6C3007C3" w14:textId="77777777" w:rsidR="004A442B" w:rsidRDefault="004A442B" w:rsidP="004A442B"/>
                  </w:txbxContent>
                </v:textbox>
              </v:shape>
            </w:pict>
          </mc:Fallback>
        </mc:AlternateContent>
      </w:r>
    </w:p>
    <w:p w14:paraId="4ED15F94" w14:textId="77777777" w:rsidR="004A442B" w:rsidRPr="008A1CFB" w:rsidRDefault="004A442B" w:rsidP="004A442B">
      <w:pPr>
        <w:rPr>
          <w:lang w:val="en-US"/>
        </w:rPr>
      </w:pPr>
    </w:p>
    <w:p w14:paraId="514C9A7D" w14:textId="77777777" w:rsidR="004A442B" w:rsidRPr="008A1CFB" w:rsidRDefault="004A442B" w:rsidP="004A442B">
      <w:pPr>
        <w:rPr>
          <w:lang w:val="en-US"/>
        </w:rPr>
      </w:pPr>
    </w:p>
    <w:p w14:paraId="02CF9291" w14:textId="77777777" w:rsidR="004A442B" w:rsidRPr="008A1CFB" w:rsidRDefault="004A442B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05F86A8" wp14:editId="2A226D63">
                <wp:simplePos x="0" y="0"/>
                <wp:positionH relativeFrom="column">
                  <wp:posOffset>3042000</wp:posOffset>
                </wp:positionH>
                <wp:positionV relativeFrom="paragraph">
                  <wp:posOffset>73705</wp:posOffset>
                </wp:positionV>
                <wp:extent cx="1598400" cy="1242695"/>
                <wp:effectExtent l="0" t="0" r="14605" b="14605"/>
                <wp:wrapNone/>
                <wp:docPr id="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40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F274CB" w14:textId="77777777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080E2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5C778409" w14:textId="77777777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70112382" w14:textId="15E1EF64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     </w:t>
                            </w:r>
                            <w:proofErr w:type="gramStart"/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 (</w:t>
                            </w:r>
                            <w:proofErr w:type="gramEnd"/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08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C8C350D" w14:textId="77777777" w:rsidR="004A442B" w:rsidRPr="00080E2D" w:rsidRDefault="004A442B" w:rsidP="004A442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05F86A8" id="_x0000_s1050" style="position:absolute;margin-left:239.55pt;margin-top:5.8pt;width:125.85pt;height:97.8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" filled="f" strokecolor="black [3213]" strokeweight="1pt">
                <v:textbox>
                  <w:txbxContent>
                    <w:p w14:paraId="5CF274CB" w14:textId="77777777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080E2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5C778409" w14:textId="77777777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70112382" w14:textId="15E1EF64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     </w:t>
                      </w:r>
                      <w:proofErr w:type="gramStart"/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 (</w:t>
                      </w:r>
                      <w:proofErr w:type="gramEnd"/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n = </w:t>
                      </w:r>
                      <w:r w:rsid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08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5C8C350D" w14:textId="77777777" w:rsidR="004A442B" w:rsidRPr="00080E2D" w:rsidRDefault="004A442B" w:rsidP="004A442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B209A88" wp14:editId="05CB31A8">
                <wp:simplePos x="0" y="0"/>
                <wp:positionH relativeFrom="column">
                  <wp:posOffset>557110</wp:posOffset>
                </wp:positionH>
                <wp:positionV relativeFrom="paragraph">
                  <wp:posOffset>74930</wp:posOffset>
                </wp:positionV>
                <wp:extent cx="1887220" cy="1243330"/>
                <wp:effectExtent l="0" t="0" r="17780" b="13970"/>
                <wp:wrapNone/>
                <wp:docPr id="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DB9527" w14:textId="77777777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*:</w:t>
                            </w:r>
                          </w:p>
                          <w:p w14:paraId="34F5F2A1" w14:textId="78D9B0A2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atabases 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  <w:t>(n=</w:t>
                            </w:r>
                            <w:r w:rsidR="004E1C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385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A69CED2" w14:textId="7C13B0A0" w:rsidR="004A442B" w:rsidRPr="00B41716" w:rsidRDefault="004A442B" w:rsidP="004A442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103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proofErr w:type="spellStart"/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inahl</w:t>
                            </w:r>
                            <w:proofErr w:type="spellEnd"/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  <w:t>(n=</w:t>
                            </w:r>
                            <w:r w:rsidR="004E1C5E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41716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410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830414E" w14:textId="49EDE48F" w:rsidR="004A442B" w:rsidRPr="00B41716" w:rsidRDefault="004A442B" w:rsidP="004A442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- Embase 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4E1C5E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41716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0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E462035" w14:textId="5C6245A7" w:rsidR="004A442B" w:rsidRPr="00B41716" w:rsidRDefault="004A442B" w:rsidP="004A442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Medline 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=</w:t>
                            </w:r>
                            <w:r w:rsidR="004E1C5E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41716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7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34E670C" w14:textId="3A70BA06" w:rsidR="004A442B" w:rsidRPr="00B41716" w:rsidRDefault="004A442B" w:rsidP="004A442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Proquest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=</w:t>
                            </w:r>
                            <w:r w:rsidR="004E1C5E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</w:t>
                            </w:r>
                            <w:r w:rsidR="00B41716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1D41060" w14:textId="6890D75B" w:rsidR="004A442B" w:rsidRPr="00B41716" w:rsidRDefault="004A442B" w:rsidP="004A442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PsycInfo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=</w:t>
                            </w:r>
                            <w:r w:rsidR="004E1C5E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41716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8504A0" w14:textId="16C1C1B0" w:rsidR="004A442B" w:rsidRPr="007A7862" w:rsidRDefault="004A442B" w:rsidP="004A442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Scopus 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=</w:t>
                            </w:r>
                            <w:r w:rsidR="00E475BD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41716"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1</w:t>
                            </w:r>
                            <w:r w:rsidRPr="00B417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B209A88" id="_x0000_s1051" style="position:absolute;margin-left:43.85pt;margin-top:5.9pt;width:148.6pt;height:97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fMNig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" filled="f" strokecolor="black [3213]" strokeweight="1pt">
                <v:textbox>
                  <w:txbxContent>
                    <w:p w14:paraId="5ADB9527" w14:textId="77777777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*:</w:t>
                      </w:r>
                    </w:p>
                    <w:p w14:paraId="34F5F2A1" w14:textId="78D9B0A2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atabases 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  <w:t>(n=</w:t>
                      </w:r>
                      <w:r w:rsidR="004E1C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385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5A69CED2" w14:textId="7C13B0A0" w:rsidR="004A442B" w:rsidRPr="00B41716" w:rsidRDefault="004A442B" w:rsidP="004A442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103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- </w:t>
                      </w:r>
                      <w:proofErr w:type="spellStart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inahl</w:t>
                      </w:r>
                      <w:proofErr w:type="spellEnd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  <w:t>(n=</w:t>
                      </w:r>
                      <w:r w:rsidR="004E1C5E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B41716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410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2830414E" w14:textId="49EDE48F" w:rsidR="004A442B" w:rsidRPr="00B41716" w:rsidRDefault="004A442B" w:rsidP="004A442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- Embase 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4E1C5E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41716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0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E462035" w14:textId="5C6245A7" w:rsidR="004A442B" w:rsidRPr="00B41716" w:rsidRDefault="004A442B" w:rsidP="004A442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spellStart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</w:t>
                      </w:r>
                      <w:proofErr w:type="spellEnd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(n=</w:t>
                      </w:r>
                      <w:r w:rsidR="004E1C5E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41716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7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34E670C" w14:textId="3A70BA06" w:rsidR="004A442B" w:rsidRPr="00B41716" w:rsidRDefault="004A442B" w:rsidP="004A442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spellStart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quest</w:t>
                      </w:r>
                      <w:proofErr w:type="spellEnd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(n=</w:t>
                      </w:r>
                      <w:r w:rsidR="004E1C5E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</w:t>
                      </w:r>
                      <w:r w:rsidR="00B41716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1D41060" w14:textId="6890D75B" w:rsidR="004A442B" w:rsidRPr="00B41716" w:rsidRDefault="004A442B" w:rsidP="004A442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spellStart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(n=</w:t>
                      </w:r>
                      <w:r w:rsidR="004E1C5E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41716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8504A0" w14:textId="16C1C1B0" w:rsidR="004A442B" w:rsidRPr="007A7862" w:rsidRDefault="004A442B" w:rsidP="004A442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proofErr w:type="spellStart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proofErr w:type="spellEnd"/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(n=</w:t>
                      </w:r>
                      <w:r w:rsidR="00E475BD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41716"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1</w:t>
                      </w:r>
                      <w:r w:rsidRPr="00B417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0368064" w14:textId="77777777" w:rsidR="004A442B" w:rsidRPr="008A1CFB" w:rsidRDefault="004A442B" w:rsidP="004A442B">
      <w:pPr>
        <w:rPr>
          <w:lang w:val="en-US"/>
        </w:rPr>
      </w:pPr>
    </w:p>
    <w:p w14:paraId="75E8739D" w14:textId="77777777" w:rsidR="004A442B" w:rsidRPr="008A1CFB" w:rsidRDefault="004A442B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AED67C5" wp14:editId="5F3CA07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10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82F75D" w14:textId="77777777" w:rsidR="004A442B" w:rsidRPr="001502CF" w:rsidRDefault="004A442B" w:rsidP="004A44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AED67C5" id="_x0000_s1052" type="#_x0000_t176" style="position:absolute;margin-left:-31.8pt;margin-top:17.5pt;width:100.55pt;height:20.7pt;rotation:-9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rYKswIAAPw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" fillcolor="#9cc2e5 [1944]" strokecolor="black [3213]" strokeweight="1pt">
                <v:textbox>
                  <w:txbxContent>
                    <w:p w14:paraId="6982F75D" w14:textId="77777777" w:rsidR="004A442B" w:rsidRPr="001502CF" w:rsidRDefault="004A442B" w:rsidP="004A442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1A8458B" w14:textId="77777777" w:rsidR="004A442B" w:rsidRPr="008A1CFB" w:rsidRDefault="004A442B" w:rsidP="004A442B">
      <w:pPr>
        <w:rPr>
          <w:lang w:val="en-US"/>
        </w:rPr>
      </w:pPr>
    </w:p>
    <w:p w14:paraId="5F80DAE8" w14:textId="77777777" w:rsidR="004A442B" w:rsidRPr="008A1CFB" w:rsidRDefault="004A442B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93944DB" wp14:editId="33E4FC67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096D370" id="Straight Arrow Connector 14" o:spid="_x0000_s1026" type="#_x0000_t32" style="position:absolute;margin-left:193.25pt;margin-top:.75pt;width:44.35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6D5AE865" w14:textId="77777777" w:rsidR="004A442B" w:rsidRPr="008A1CFB" w:rsidRDefault="004A442B" w:rsidP="004A442B">
      <w:pPr>
        <w:rPr>
          <w:lang w:val="en-US"/>
        </w:rPr>
      </w:pPr>
    </w:p>
    <w:p w14:paraId="53925D08" w14:textId="77777777" w:rsidR="004A442B" w:rsidRPr="008A1CFB" w:rsidRDefault="004A442B" w:rsidP="004A442B">
      <w:pPr>
        <w:rPr>
          <w:lang w:val="en-US"/>
        </w:rPr>
      </w:pPr>
    </w:p>
    <w:p w14:paraId="3107DCF1" w14:textId="77777777" w:rsidR="004A442B" w:rsidRPr="008A1CFB" w:rsidRDefault="004A442B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0E11904" wp14:editId="72B3C8F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12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7141D13" id="Straight Arrow Connector 27" o:spid="_x0000_s1026" type="#_x0000_t32" style="position:absolute;margin-left:110.25pt;margin-top:10.15pt;width:0;height:22.1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5B3C5A5" w14:textId="77777777" w:rsidR="004A442B" w:rsidRPr="008A1CFB" w:rsidRDefault="004A442B" w:rsidP="004A442B">
      <w:pPr>
        <w:rPr>
          <w:lang w:val="en-US"/>
        </w:rPr>
      </w:pPr>
    </w:p>
    <w:p w14:paraId="2CB21858" w14:textId="77777777" w:rsidR="004A442B" w:rsidRPr="008A1CFB" w:rsidRDefault="004A442B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341ADCF" wp14:editId="7631ABDB">
                <wp:simplePos x="0" y="0"/>
                <wp:positionH relativeFrom="column">
                  <wp:posOffset>3049200</wp:posOffset>
                </wp:positionH>
                <wp:positionV relativeFrom="paragraph">
                  <wp:posOffset>72510</wp:posOffset>
                </wp:positionV>
                <wp:extent cx="1591095" cy="526415"/>
                <wp:effectExtent l="0" t="0" r="9525" b="6985"/>
                <wp:wrapNone/>
                <wp:docPr id="1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10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967540" w14:textId="77777777" w:rsidR="004A442B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</w:p>
                          <w:p w14:paraId="211CE487" w14:textId="16BFDB08" w:rsidR="004A442B" w:rsidRPr="00560609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E14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341ADCF" id="_x0000_s1053" style="position:absolute;margin-left:240.1pt;margin-top:5.7pt;width:125.3pt;height:41.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" filled="f" strokecolor="black [3213]" strokeweight="1pt">
                <v:textbox>
                  <w:txbxContent>
                    <w:p w14:paraId="42967540" w14:textId="77777777" w:rsidR="004A442B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</w:p>
                    <w:p w14:paraId="211CE487" w14:textId="16BFDB08" w:rsidR="004A442B" w:rsidRPr="00560609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E14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B65092D" wp14:editId="6A9AE1C6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8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C1B3F72" id="Straight Arrow Connector 15" o:spid="_x0000_s1026" type="#_x0000_t32" style="position:absolute;margin-left:193.2pt;margin-top:25.85pt;width:44.35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A0ED3DE" wp14:editId="52D4547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A9BDB9" w14:textId="77777777" w:rsidR="004A442B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0E03959" w14:textId="37651D25" w:rsidR="004A442B" w:rsidRPr="00560609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EF0B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AE14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A0ED3DE" id="_x0000_s1054" style="position:absolute;margin-left:44.05pt;margin-top:5.9pt;width:148.6pt;height:41.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nijhwIAAHE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oPU3ETVeLWD8vjsiIOua7zlG4Uv+cB8eGYO2wQfH1s/&#10;POEiNTQFhX5HSQXu10f3UR+rF6WUNNh2BfU/98wJSvQ3g3V9k89msU/TYTa/igXmziW7c4nZ12vA&#10;ashxyFietlE/6GErHdSvOCFW0SuKmOHou6A8uOGwDt04wBnDxWqV1LA3LQsPZmt5BI9Ex0p9aV+Z&#10;s305B2yERxhalC3eVXWnGy0NrPYBpEolf+K1fwLs61RL/QyKg+P8nLROk3L5Gw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Es6eKOHAgAAcQ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4EA9BDB9" w14:textId="77777777" w:rsidR="004A442B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60E03959" w14:textId="37651D25" w:rsidR="004A442B" w:rsidRPr="00560609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EF0B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AE14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75CB3CC" w14:textId="77777777" w:rsidR="004A442B" w:rsidRPr="008A1CFB" w:rsidRDefault="004A442B" w:rsidP="004A442B">
      <w:pPr>
        <w:rPr>
          <w:lang w:val="en-US"/>
        </w:rPr>
      </w:pPr>
    </w:p>
    <w:p w14:paraId="4A6A6C0E" w14:textId="77777777" w:rsidR="004A442B" w:rsidRPr="008A1CFB" w:rsidRDefault="004A442B" w:rsidP="004A442B">
      <w:pPr>
        <w:rPr>
          <w:lang w:val="en-US"/>
        </w:rPr>
      </w:pPr>
    </w:p>
    <w:p w14:paraId="6FC031D8" w14:textId="77777777" w:rsidR="004A442B" w:rsidRPr="008A1CFB" w:rsidRDefault="004A442B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A43011C" wp14:editId="36B8B2B8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21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9C1D8BE" id="Straight Arrow Connector 35" o:spid="_x0000_s1026" type="#_x0000_t32" style="position:absolute;margin-left:110.25pt;margin-top:7.85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B4526BA" w14:textId="77777777" w:rsidR="004A442B" w:rsidRPr="008A1CFB" w:rsidRDefault="004A442B" w:rsidP="004A442B">
      <w:pPr>
        <w:rPr>
          <w:lang w:val="en-US"/>
        </w:rPr>
      </w:pPr>
    </w:p>
    <w:p w14:paraId="66EB7FC4" w14:textId="6A2A5112" w:rsidR="004A442B" w:rsidRPr="008A1CFB" w:rsidRDefault="006D1CE0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28CE535" wp14:editId="0A2B1153">
                <wp:simplePos x="0" y="0"/>
                <wp:positionH relativeFrom="column">
                  <wp:posOffset>-982932</wp:posOffset>
                </wp:positionH>
                <wp:positionV relativeFrom="paragraph">
                  <wp:posOffset>317723</wp:posOffset>
                </wp:positionV>
                <wp:extent cx="2431686" cy="262890"/>
                <wp:effectExtent l="4763" t="0" r="11747" b="11748"/>
                <wp:wrapNone/>
                <wp:docPr id="34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31686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104568" w14:textId="77777777" w:rsidR="004A442B" w:rsidRDefault="004A442B" w:rsidP="004A44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F43517D" w14:textId="77777777" w:rsidR="004A442B" w:rsidRPr="001502CF" w:rsidRDefault="004A442B" w:rsidP="004A442B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28CE535" id="_x0000_s1055" type="#_x0000_t176" style="position:absolute;margin-left:-77.4pt;margin-top:25pt;width:191.45pt;height:20.7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" fillcolor="#9cc2e5 [1944]" strokecolor="black [3213]" strokeweight="1pt">
                <v:textbox>
                  <w:txbxContent>
                    <w:p w14:paraId="14104568" w14:textId="77777777" w:rsidR="004A442B" w:rsidRDefault="004A442B" w:rsidP="004A442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F43517D" w14:textId="77777777" w:rsidR="004A442B" w:rsidRPr="001502CF" w:rsidRDefault="004A442B" w:rsidP="004A442B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A442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2B1EC77" wp14:editId="66AD08BE">
                <wp:simplePos x="0" y="0"/>
                <wp:positionH relativeFrom="column">
                  <wp:posOffset>3049200</wp:posOffset>
                </wp:positionH>
                <wp:positionV relativeFrom="paragraph">
                  <wp:posOffset>69305</wp:posOffset>
                </wp:positionV>
                <wp:extent cx="1591095" cy="526415"/>
                <wp:effectExtent l="0" t="0" r="9525" b="6985"/>
                <wp:wrapNone/>
                <wp:docPr id="2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10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45AA3B" w14:textId="77777777" w:rsidR="004A442B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00A0808A" w14:textId="77777777" w:rsidR="004A442B" w:rsidRPr="00560609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2B1EC77" id="_x0000_s1056" style="position:absolute;margin-left:240.1pt;margin-top:5.45pt;width:125.3pt;height:41.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" filled="f" strokecolor="black [3213]" strokeweight="1pt">
                <v:textbox>
                  <w:txbxContent>
                    <w:p w14:paraId="7945AA3B" w14:textId="77777777" w:rsidR="004A442B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00A0808A" w14:textId="77777777" w:rsidR="004A442B" w:rsidRPr="00560609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="004A442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AC520C6" wp14:editId="1735614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2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D2F37B" w14:textId="77777777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45D3AB5C" w14:textId="65282793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AE14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AC520C6" id="_x0000_s1057" style="position:absolute;margin-left:44.15pt;margin-top:3.75pt;width:148.6pt;height:41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iB5hwIAAHE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" filled="f" strokecolor="black [3213]" strokeweight="1pt">
                <v:textbox>
                  <w:txbxContent>
                    <w:p w14:paraId="66D2F37B" w14:textId="77777777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45D3AB5C" w14:textId="65282793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AE14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A442B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1B3426F" wp14:editId="75E29F9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30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AEFA253" id="Straight Arrow Connector 16" o:spid="_x0000_s1026" type="#_x0000_t32" style="position:absolute;margin-left:193.95pt;margin-top:25.25pt;width:44.35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rVbz+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73916601" w14:textId="73C318A7" w:rsidR="004A442B" w:rsidRPr="008A1CFB" w:rsidRDefault="004A442B" w:rsidP="004A442B">
      <w:pPr>
        <w:rPr>
          <w:lang w:val="en-US"/>
        </w:rPr>
      </w:pPr>
    </w:p>
    <w:p w14:paraId="2C033278" w14:textId="673B549F" w:rsidR="004A442B" w:rsidRPr="008A1CFB" w:rsidRDefault="004A442B" w:rsidP="004A442B">
      <w:pPr>
        <w:rPr>
          <w:lang w:val="en-US"/>
        </w:rPr>
      </w:pPr>
    </w:p>
    <w:p w14:paraId="11B3F40C" w14:textId="77777777" w:rsidR="004A442B" w:rsidRPr="008A1CFB" w:rsidRDefault="004A442B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25AFC7C" wp14:editId="5C47C21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7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EBBDEEC" id="Straight Arrow Connector 36" o:spid="_x0000_s1026" type="#_x0000_t32" style="position:absolute;margin-left:111pt;margin-top:4.45pt;width:0;height:22.1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dw6rK4QAAAA0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FA62AA7" w14:textId="77777777" w:rsidR="004A442B" w:rsidRPr="008A1CFB" w:rsidRDefault="004A442B" w:rsidP="004A442B">
      <w:pPr>
        <w:rPr>
          <w:lang w:val="en-US"/>
        </w:rPr>
      </w:pPr>
    </w:p>
    <w:p w14:paraId="64BF2EA5" w14:textId="77777777" w:rsidR="004A442B" w:rsidRPr="008A1CFB" w:rsidRDefault="004A442B" w:rsidP="004A442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E157257" wp14:editId="79287522">
                <wp:simplePos x="0" y="0"/>
                <wp:positionH relativeFrom="column">
                  <wp:posOffset>3054120</wp:posOffset>
                </wp:positionH>
                <wp:positionV relativeFrom="paragraph">
                  <wp:posOffset>10836</wp:posOffset>
                </wp:positionV>
                <wp:extent cx="1663430" cy="778212"/>
                <wp:effectExtent l="0" t="0" r="13335" b="9525"/>
                <wp:wrapNone/>
                <wp:docPr id="38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430" cy="7782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68BF7E" w14:textId="25230C81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ports excluded: (n = </w:t>
                            </w:r>
                            <w:r w:rsidR="001A6A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15F1E6A" w14:textId="2FD904A1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Wrong population</w:t>
                            </w:r>
                            <w:r w:rsidR="001A6A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1A6A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E55CF6E" w14:textId="77777777" w:rsidR="00453C1B" w:rsidRDefault="00453C1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3210BD07" w14:textId="19F0D6F1" w:rsidR="004A442B" w:rsidRPr="001A6A11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47307289" w14:textId="77777777" w:rsidR="004A442B" w:rsidRPr="001A6A11" w:rsidRDefault="004A442B" w:rsidP="004A442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E157257" id="_x0000_s1058" style="position:absolute;margin-left:240.5pt;margin-top:.85pt;width:131pt;height:61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" filled="f" strokecolor="black [3213]" strokeweight="1pt">
                <v:textbox>
                  <w:txbxContent>
                    <w:p w14:paraId="0668BF7E" w14:textId="25230C81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ports excluded: (n = </w:t>
                      </w:r>
                      <w:r w:rsidR="001A6A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015F1E6A" w14:textId="2FD904A1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Wrong population</w:t>
                      </w:r>
                      <w:r w:rsidR="001A6A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1A6A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4E55CF6E" w14:textId="77777777" w:rsidR="00453C1B" w:rsidRDefault="00453C1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3210BD07" w14:textId="19F0D6F1" w:rsidR="004A442B" w:rsidRPr="001A6A11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47307289" w14:textId="77777777" w:rsidR="004A442B" w:rsidRPr="001A6A11" w:rsidRDefault="004A442B" w:rsidP="004A442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932CE63" wp14:editId="018CA66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39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9F3DCFE" id="Straight Arrow Connector 17" o:spid="_x0000_s1026" type="#_x0000_t32" style="position:absolute;margin-left:195pt;margin-top:23.2pt;width:44.35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1zI0y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9FDA63D" wp14:editId="0BD8077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40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093AEB" w14:textId="77777777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7A25FA72" w14:textId="074834C9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1A6A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9FDA63D" id="_x0000_s1059" style="position:absolute;margin-left:44.25pt;margin-top:1.05pt;width:148.6pt;height:41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VquiAIAAHE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" filled="f" strokecolor="black [3213]" strokeweight="1pt">
                <v:textbox>
                  <w:txbxContent>
                    <w:p w14:paraId="21093AEB" w14:textId="77777777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7A25FA72" w14:textId="074834C9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1A6A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6D51F3" w14:textId="77777777" w:rsidR="004A442B" w:rsidRPr="008A1CFB" w:rsidRDefault="004A442B" w:rsidP="004A442B">
      <w:pPr>
        <w:rPr>
          <w:lang w:val="en-US"/>
        </w:rPr>
      </w:pPr>
    </w:p>
    <w:p w14:paraId="1DEDA13C" w14:textId="77777777" w:rsidR="004A442B" w:rsidRPr="008A1CFB" w:rsidRDefault="004A442B" w:rsidP="004A442B">
      <w:pPr>
        <w:rPr>
          <w:lang w:val="en-US"/>
        </w:rPr>
      </w:pPr>
    </w:p>
    <w:p w14:paraId="404F38FD" w14:textId="12A642B8" w:rsidR="004A442B" w:rsidRPr="008A1CFB" w:rsidRDefault="006D1CE0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F5A524E" wp14:editId="040418AC">
                <wp:simplePos x="0" y="0"/>
                <wp:positionH relativeFrom="column">
                  <wp:posOffset>1403756</wp:posOffset>
                </wp:positionH>
                <wp:positionV relativeFrom="paragraph">
                  <wp:posOffset>22009</wp:posOffset>
                </wp:positionV>
                <wp:extent cx="1111" cy="595009"/>
                <wp:effectExtent l="63500" t="0" r="50165" b="40005"/>
                <wp:wrapNone/>
                <wp:docPr id="64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1" cy="59500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9EAC004" id="Straight Arrow Connector 15" o:spid="_x0000_s1026" type="#_x0000_t32" style="position:absolute;margin-left:110.55pt;margin-top:1.75pt;width:.1pt;height:46.8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3A4A129C" w14:textId="77777777" w:rsidR="004A442B" w:rsidRPr="008A1CFB" w:rsidRDefault="004A442B" w:rsidP="004A442B">
      <w:pPr>
        <w:rPr>
          <w:lang w:val="en-US"/>
        </w:rPr>
      </w:pPr>
    </w:p>
    <w:p w14:paraId="46B8B633" w14:textId="77777777" w:rsidR="004A442B" w:rsidRPr="008A1CFB" w:rsidRDefault="004A442B" w:rsidP="004A442B">
      <w:pPr>
        <w:rPr>
          <w:lang w:val="en-US"/>
        </w:rPr>
      </w:pPr>
    </w:p>
    <w:p w14:paraId="37329FF7" w14:textId="557A4AB8" w:rsidR="004A442B" w:rsidRPr="008A1CFB" w:rsidRDefault="006D1CE0" w:rsidP="004A442B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F999AB2" wp14:editId="3534B0D8">
                <wp:simplePos x="0" y="0"/>
                <wp:positionH relativeFrom="column">
                  <wp:posOffset>540385</wp:posOffset>
                </wp:positionH>
                <wp:positionV relativeFrom="paragraph">
                  <wp:posOffset>94878</wp:posOffset>
                </wp:positionV>
                <wp:extent cx="1887220" cy="723900"/>
                <wp:effectExtent l="0" t="0" r="17780" b="19050"/>
                <wp:wrapNone/>
                <wp:docPr id="42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6E0BE6" w14:textId="77777777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0FCB6D18" w14:textId="1F65F2BF" w:rsidR="004A442B" w:rsidRPr="00080E2D" w:rsidRDefault="004A442B" w:rsidP="004A442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4C44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 w:rsidRPr="00080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F999AB2" id="_x0000_s1060" style="position:absolute;margin-left:42.55pt;margin-top:7.45pt;width:148.6pt;height:5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" filled="f" strokecolor="black [3213]" strokeweight="1pt">
                <v:textbox>
                  <w:txbxContent>
                    <w:p w14:paraId="636E0BE6" w14:textId="77777777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0FCB6D18" w14:textId="1F65F2BF" w:rsidR="004A442B" w:rsidRPr="00080E2D" w:rsidRDefault="004A442B" w:rsidP="004A442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4C44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0</w:t>
                      </w:r>
                      <w:r w:rsidRPr="00080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C2F8D9D" w14:textId="40609D2B" w:rsidR="004A442B" w:rsidRPr="008A1CFB" w:rsidRDefault="006D1CE0" w:rsidP="004A442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2136565" wp14:editId="72465968">
                <wp:simplePos x="0" y="0"/>
                <wp:positionH relativeFrom="column">
                  <wp:posOffset>-145266</wp:posOffset>
                </wp:positionH>
                <wp:positionV relativeFrom="paragraph">
                  <wp:posOffset>125412</wp:posOffset>
                </wp:positionV>
                <wp:extent cx="764223" cy="262890"/>
                <wp:effectExtent l="2858" t="0" r="20002" b="20003"/>
                <wp:wrapNone/>
                <wp:docPr id="4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84A94C" w14:textId="77777777" w:rsidR="004A442B" w:rsidRPr="001502CF" w:rsidRDefault="004A442B" w:rsidP="004A44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2136565" id="_x0000_s1061" type="#_x0000_t176" style="position:absolute;margin-left:-11.45pt;margin-top:9.85pt;width:60.2pt;height:20.7pt;rotation:-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" fillcolor="#9cc2e5 [1944]" strokecolor="black [3213]" strokeweight="1pt">
                <v:textbox>
                  <w:txbxContent>
                    <w:p w14:paraId="4684A94C" w14:textId="77777777" w:rsidR="004A442B" w:rsidRPr="001502CF" w:rsidRDefault="004A442B" w:rsidP="004A442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758936E" w14:textId="146F0B1A" w:rsidR="004A442B" w:rsidRPr="008A1CFB" w:rsidRDefault="004A442B" w:rsidP="004A442B">
      <w:pPr>
        <w:rPr>
          <w:lang w:val="en-US"/>
        </w:rPr>
      </w:pPr>
    </w:p>
    <w:p w14:paraId="5C1CC32B" w14:textId="77777777" w:rsidR="004A442B" w:rsidRPr="008A1CFB" w:rsidRDefault="004A442B" w:rsidP="004A442B">
      <w:pPr>
        <w:rPr>
          <w:lang w:val="en-US"/>
        </w:rPr>
      </w:pPr>
    </w:p>
    <w:p w14:paraId="56782B27" w14:textId="77777777" w:rsidR="004A442B" w:rsidRPr="008A1CFB" w:rsidRDefault="004A442B" w:rsidP="004A442B">
      <w:pPr>
        <w:rPr>
          <w:lang w:val="en-US"/>
        </w:rPr>
      </w:pPr>
    </w:p>
    <w:p w14:paraId="5B1C4B89" w14:textId="77777777" w:rsidR="004A442B" w:rsidRPr="008A1CFB" w:rsidRDefault="004A442B" w:rsidP="004A442B">
      <w:pPr>
        <w:rPr>
          <w:lang w:val="en-US"/>
        </w:rPr>
      </w:pPr>
    </w:p>
    <w:p w14:paraId="678AB4D6" w14:textId="2BD9FBBD" w:rsidR="004A442B" w:rsidRPr="008A1CFB" w:rsidRDefault="004A442B" w:rsidP="004A442B">
      <w:pPr>
        <w:rPr>
          <w:lang w:val="en-US"/>
        </w:rPr>
      </w:pPr>
    </w:p>
    <w:p w14:paraId="4F486F6D" w14:textId="77777777" w:rsidR="004A442B" w:rsidRPr="008A1CFB" w:rsidRDefault="004A442B" w:rsidP="004A442B">
      <w:pPr>
        <w:rPr>
          <w:lang w:val="en-US"/>
        </w:rPr>
      </w:pPr>
    </w:p>
    <w:p w14:paraId="28E781D7" w14:textId="77777777" w:rsidR="004A442B" w:rsidRPr="008A1CFB" w:rsidRDefault="004A442B" w:rsidP="004A442B">
      <w:pPr>
        <w:rPr>
          <w:lang w:val="en-US"/>
        </w:rPr>
      </w:pPr>
    </w:p>
    <w:p w14:paraId="546CD565" w14:textId="77777777" w:rsidR="004A442B" w:rsidRPr="008A1CFB" w:rsidRDefault="004A442B" w:rsidP="004A442B">
      <w:pPr>
        <w:rPr>
          <w:lang w:val="en-US"/>
        </w:rPr>
      </w:pPr>
    </w:p>
    <w:p w14:paraId="6E4357AF" w14:textId="04EB0308" w:rsidR="004A442B" w:rsidRPr="008A1CFB" w:rsidRDefault="004A442B" w:rsidP="004A442B">
      <w:pPr>
        <w:rPr>
          <w:lang w:val="en-US"/>
        </w:rPr>
      </w:pPr>
    </w:p>
    <w:p w14:paraId="2887C62B" w14:textId="77777777" w:rsidR="004A442B" w:rsidRPr="008A1CFB" w:rsidRDefault="004A442B" w:rsidP="004A442B">
      <w:pPr>
        <w:rPr>
          <w:lang w:val="en-US"/>
        </w:rPr>
      </w:pPr>
    </w:p>
    <w:p w14:paraId="7BCA212E" w14:textId="77777777" w:rsidR="004A442B" w:rsidRPr="008A1CFB" w:rsidRDefault="004A442B" w:rsidP="004A442B">
      <w:pPr>
        <w:rPr>
          <w:lang w:val="en-US"/>
        </w:rPr>
      </w:pPr>
    </w:p>
    <w:p w14:paraId="1467DF72" w14:textId="4C6A0009" w:rsidR="004A442B" w:rsidRPr="008A1CFB" w:rsidRDefault="004A442B" w:rsidP="004A442B">
      <w:pPr>
        <w:rPr>
          <w:lang w:val="en-US"/>
        </w:rPr>
      </w:pPr>
    </w:p>
    <w:p w14:paraId="6FF3C418" w14:textId="77777777" w:rsidR="004A442B" w:rsidRPr="008A1CFB" w:rsidRDefault="004A442B" w:rsidP="004A442B">
      <w:pPr>
        <w:rPr>
          <w:lang w:val="en-US"/>
        </w:rPr>
      </w:pPr>
    </w:p>
    <w:p w14:paraId="75B6C8F2" w14:textId="210DD352" w:rsidR="004A442B" w:rsidRPr="008A1CFB" w:rsidRDefault="004A442B" w:rsidP="004A442B">
      <w:pPr>
        <w:rPr>
          <w:lang w:val="en-US"/>
        </w:rPr>
      </w:pPr>
    </w:p>
    <w:p w14:paraId="0047F26A" w14:textId="77777777" w:rsidR="004A442B" w:rsidRPr="008A1CFB" w:rsidRDefault="004A442B" w:rsidP="004A442B">
      <w:pPr>
        <w:rPr>
          <w:lang w:val="en-US"/>
        </w:rPr>
      </w:pPr>
    </w:p>
    <w:p w14:paraId="632B81C8" w14:textId="77777777" w:rsidR="004A442B" w:rsidRPr="008A1CFB" w:rsidRDefault="004A442B" w:rsidP="004A442B">
      <w:pPr>
        <w:rPr>
          <w:lang w:val="en-US"/>
        </w:rPr>
      </w:pPr>
    </w:p>
    <w:p w14:paraId="171EB51F" w14:textId="04A98A6A" w:rsidR="004A442B" w:rsidRPr="008A1CFB" w:rsidRDefault="004A442B" w:rsidP="004A442B">
      <w:pPr>
        <w:rPr>
          <w:lang w:val="en-US"/>
        </w:rPr>
      </w:pPr>
    </w:p>
    <w:p w14:paraId="10171180" w14:textId="77777777" w:rsidR="004A442B" w:rsidRPr="008A1CFB" w:rsidRDefault="004A442B" w:rsidP="004A442B">
      <w:pPr>
        <w:rPr>
          <w:lang w:val="en-US"/>
        </w:rPr>
      </w:pPr>
    </w:p>
    <w:p w14:paraId="6007078E" w14:textId="20FB1F9A" w:rsidR="004A442B" w:rsidRPr="008A1CFB" w:rsidRDefault="004A442B" w:rsidP="004A442B">
      <w:pPr>
        <w:rPr>
          <w:lang w:val="en-US"/>
        </w:rPr>
      </w:pPr>
    </w:p>
    <w:p w14:paraId="08B9CB4D" w14:textId="77777777" w:rsidR="004A442B" w:rsidRPr="008A1CFB" w:rsidRDefault="004A442B" w:rsidP="004A442B">
      <w:pPr>
        <w:rPr>
          <w:lang w:val="en-US"/>
        </w:rPr>
      </w:pPr>
    </w:p>
    <w:p w14:paraId="5AB8EDFC" w14:textId="77777777" w:rsidR="004A442B" w:rsidRPr="008A1CFB" w:rsidRDefault="004A442B" w:rsidP="004A442B">
      <w:pPr>
        <w:rPr>
          <w:lang w:val="en-US"/>
        </w:rPr>
      </w:pPr>
    </w:p>
    <w:p w14:paraId="038ED26A" w14:textId="1BEF14D7" w:rsidR="004A442B" w:rsidRPr="008A1CFB" w:rsidRDefault="004A442B" w:rsidP="004A442B">
      <w:pPr>
        <w:rPr>
          <w:lang w:val="en-US"/>
        </w:rPr>
      </w:pPr>
    </w:p>
    <w:p w14:paraId="192AD546" w14:textId="77777777" w:rsidR="004A442B" w:rsidRPr="008A1CFB" w:rsidRDefault="004A442B" w:rsidP="004A442B">
      <w:pPr>
        <w:rPr>
          <w:lang w:val="en-US"/>
        </w:rPr>
      </w:pPr>
    </w:p>
    <w:p w14:paraId="1B448AB7" w14:textId="66D42B5C" w:rsidR="004A442B" w:rsidRPr="008A1CFB" w:rsidRDefault="004A442B" w:rsidP="004A442B">
      <w:pPr>
        <w:rPr>
          <w:lang w:val="en-US"/>
        </w:rPr>
      </w:pPr>
    </w:p>
    <w:p w14:paraId="2F8A4F5F" w14:textId="77777777" w:rsidR="004A442B" w:rsidRPr="008A1CFB" w:rsidRDefault="004A442B" w:rsidP="004A442B">
      <w:pPr>
        <w:rPr>
          <w:lang w:val="en-US"/>
        </w:rPr>
      </w:pPr>
    </w:p>
    <w:p w14:paraId="6813AE86" w14:textId="77777777" w:rsidR="004A442B" w:rsidRPr="008A1CFB" w:rsidRDefault="004A442B" w:rsidP="004A442B">
      <w:pPr>
        <w:rPr>
          <w:lang w:val="en-US"/>
        </w:rPr>
      </w:pPr>
    </w:p>
    <w:p w14:paraId="561B41AA" w14:textId="532CF300" w:rsidR="004A442B" w:rsidRPr="008A1CFB" w:rsidRDefault="004A442B" w:rsidP="004A442B">
      <w:pPr>
        <w:rPr>
          <w:lang w:val="en-US"/>
        </w:rPr>
      </w:pPr>
    </w:p>
    <w:p w14:paraId="6EB301AE" w14:textId="77777777" w:rsidR="004A442B" w:rsidRPr="008A1CFB" w:rsidRDefault="004A442B" w:rsidP="004A442B">
      <w:pPr>
        <w:rPr>
          <w:lang w:val="en-US"/>
        </w:rPr>
      </w:pPr>
    </w:p>
    <w:p w14:paraId="645451C4" w14:textId="77777777" w:rsidR="004A442B" w:rsidRPr="008A1CFB" w:rsidRDefault="004A442B" w:rsidP="004A442B">
      <w:pPr>
        <w:rPr>
          <w:lang w:val="en-US"/>
        </w:rPr>
      </w:pPr>
    </w:p>
    <w:p w14:paraId="11D1B93A" w14:textId="77777777" w:rsidR="004A442B" w:rsidRPr="008A1CFB" w:rsidRDefault="004A442B" w:rsidP="004A442B">
      <w:pPr>
        <w:rPr>
          <w:lang w:val="en-US"/>
        </w:rPr>
      </w:pPr>
    </w:p>
    <w:p w14:paraId="245F45BA" w14:textId="77777777" w:rsidR="004A442B" w:rsidRDefault="004A442B" w:rsidP="004A442B">
      <w:pPr>
        <w:spacing w:after="160" w:line="259" w:lineRule="auto"/>
        <w:rPr>
          <w:rFonts w:asciiTheme="majorHAnsi" w:hAnsiTheme="majorHAnsi" w:cstheme="majorHAnsi"/>
          <w:lang w:val="en-US"/>
        </w:rPr>
        <w:sectPr w:rsidR="004A442B" w:rsidSect="00F761A4">
          <w:type w:val="continuous"/>
          <w:pgSz w:w="16838" w:h="11906" w:orient="landscape"/>
          <w:pgMar w:top="1134" w:right="1701" w:bottom="1134" w:left="1701" w:header="708" w:footer="708" w:gutter="0"/>
          <w:cols w:num="2" w:space="708"/>
          <w:docGrid w:linePitch="360"/>
        </w:sectPr>
      </w:pPr>
    </w:p>
    <w:p w14:paraId="7602A923" w14:textId="77777777" w:rsidR="004A442B" w:rsidRDefault="004A442B" w:rsidP="004A442B">
      <w:pPr>
        <w:spacing w:after="160" w:line="259" w:lineRule="auto"/>
        <w:rPr>
          <w:rFonts w:asciiTheme="majorHAnsi" w:hAnsiTheme="majorHAnsi" w:cstheme="majorHAnsi"/>
          <w:b/>
          <w:i/>
          <w:iCs/>
          <w:sz w:val="22"/>
          <w:szCs w:val="22"/>
          <w:lang w:val="en-US"/>
        </w:rPr>
        <w:sectPr w:rsidR="004A442B" w:rsidSect="00F761A4">
          <w:type w:val="continuous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49EB17DD" w14:textId="77777777" w:rsidR="008506AC" w:rsidRPr="004A442B" w:rsidRDefault="008506AC" w:rsidP="006D1CE0">
      <w:pPr>
        <w:rPr>
          <w:lang w:val="en-US"/>
        </w:rPr>
      </w:pPr>
    </w:p>
    <w:sectPr w:rsidR="008506AC" w:rsidRPr="004A442B" w:rsidSect="00F761A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41"/>
    <w:rsid w:val="0007314E"/>
    <w:rsid w:val="00074798"/>
    <w:rsid w:val="00091D92"/>
    <w:rsid w:val="000A3E5E"/>
    <w:rsid w:val="000C1BF8"/>
    <w:rsid w:val="001052FB"/>
    <w:rsid w:val="00134FEF"/>
    <w:rsid w:val="00177381"/>
    <w:rsid w:val="001A6099"/>
    <w:rsid w:val="001A6A11"/>
    <w:rsid w:val="001D6203"/>
    <w:rsid w:val="00263635"/>
    <w:rsid w:val="00277F17"/>
    <w:rsid w:val="002C3D7E"/>
    <w:rsid w:val="002F2375"/>
    <w:rsid w:val="003425D8"/>
    <w:rsid w:val="00371D01"/>
    <w:rsid w:val="00384B19"/>
    <w:rsid w:val="003A3469"/>
    <w:rsid w:val="004042CF"/>
    <w:rsid w:val="00414ED5"/>
    <w:rsid w:val="00416832"/>
    <w:rsid w:val="00436905"/>
    <w:rsid w:val="00453C1B"/>
    <w:rsid w:val="004A0440"/>
    <w:rsid w:val="004A442B"/>
    <w:rsid w:val="004A7B1A"/>
    <w:rsid w:val="004C4436"/>
    <w:rsid w:val="004C6996"/>
    <w:rsid w:val="004E1C5E"/>
    <w:rsid w:val="004E23DD"/>
    <w:rsid w:val="004E4741"/>
    <w:rsid w:val="004E6F21"/>
    <w:rsid w:val="00517717"/>
    <w:rsid w:val="0053400A"/>
    <w:rsid w:val="005964B9"/>
    <w:rsid w:val="005D7507"/>
    <w:rsid w:val="005E08F7"/>
    <w:rsid w:val="005F03CC"/>
    <w:rsid w:val="005F3B75"/>
    <w:rsid w:val="00663195"/>
    <w:rsid w:val="006878FF"/>
    <w:rsid w:val="00692320"/>
    <w:rsid w:val="00696748"/>
    <w:rsid w:val="006A133C"/>
    <w:rsid w:val="006D1CE0"/>
    <w:rsid w:val="006E489F"/>
    <w:rsid w:val="007200B9"/>
    <w:rsid w:val="007A4A2E"/>
    <w:rsid w:val="00810339"/>
    <w:rsid w:val="00817DC8"/>
    <w:rsid w:val="0082069C"/>
    <w:rsid w:val="008506AC"/>
    <w:rsid w:val="008C6584"/>
    <w:rsid w:val="008D0F24"/>
    <w:rsid w:val="009B3AE9"/>
    <w:rsid w:val="009F315D"/>
    <w:rsid w:val="00A20090"/>
    <w:rsid w:val="00A4212E"/>
    <w:rsid w:val="00A50465"/>
    <w:rsid w:val="00A61FD9"/>
    <w:rsid w:val="00A814B9"/>
    <w:rsid w:val="00A8725E"/>
    <w:rsid w:val="00AB3C8E"/>
    <w:rsid w:val="00AD365E"/>
    <w:rsid w:val="00AE040D"/>
    <w:rsid w:val="00AE1412"/>
    <w:rsid w:val="00AE2141"/>
    <w:rsid w:val="00B02827"/>
    <w:rsid w:val="00B41716"/>
    <w:rsid w:val="00B74F5F"/>
    <w:rsid w:val="00BB59E2"/>
    <w:rsid w:val="00BF1F66"/>
    <w:rsid w:val="00BF20BE"/>
    <w:rsid w:val="00C40E8F"/>
    <w:rsid w:val="00C959EA"/>
    <w:rsid w:val="00D41BF1"/>
    <w:rsid w:val="00E32C38"/>
    <w:rsid w:val="00E475BD"/>
    <w:rsid w:val="00E613A8"/>
    <w:rsid w:val="00E96AD2"/>
    <w:rsid w:val="00EA09C3"/>
    <w:rsid w:val="00EF0BEF"/>
    <w:rsid w:val="00F00AF8"/>
    <w:rsid w:val="00F53572"/>
    <w:rsid w:val="00F761A4"/>
    <w:rsid w:val="00FA22DF"/>
    <w:rsid w:val="00FC0A9E"/>
    <w:rsid w:val="00FD684A"/>
    <w:rsid w:val="00F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860DD"/>
  <w15:chartTrackingRefBased/>
  <w15:docId w15:val="{C2D839BB-8118-624B-B723-C058A731D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741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Gry Temmesen</dc:creator>
  <cp:keywords/>
  <dc:description/>
  <cp:lastModifiedBy>Indhumathi S Sukumar K</cp:lastModifiedBy>
  <cp:revision>24</cp:revision>
  <dcterms:created xsi:type="dcterms:W3CDTF">2022-11-23T12:28:00Z</dcterms:created>
  <dcterms:modified xsi:type="dcterms:W3CDTF">2022-12-15T12:02:00Z</dcterms:modified>
</cp:coreProperties>
</file>